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13EBC" w:rsidRPr="007A4777" w:rsidRDefault="00313EBC" w:rsidP="00313EBC">
      <w:pPr>
        <w:rPr>
          <w:b/>
          <w:bCs/>
          <w:lang w:val="en-US"/>
        </w:rPr>
      </w:pPr>
      <w:r w:rsidRPr="007A4777">
        <w:rPr>
          <w:b/>
          <w:bCs/>
          <w:lang w:val="en-US"/>
        </w:rPr>
        <w:t xml:space="preserve">S1. </w:t>
      </w:r>
      <w:r w:rsidR="007A4777" w:rsidRPr="00AE343D">
        <w:rPr>
          <w:b/>
          <w:bCs/>
          <w:lang w:val="en-US"/>
        </w:rPr>
        <w:t xml:space="preserve">Regression Coefficients and </w:t>
      </w:r>
      <w:r w:rsidR="00E011E4">
        <w:rPr>
          <w:b/>
          <w:bCs/>
          <w:lang w:val="en-US"/>
        </w:rPr>
        <w:t>Covariances</w:t>
      </w:r>
      <w:r w:rsidR="007A4777" w:rsidRPr="00AE343D">
        <w:rPr>
          <w:b/>
          <w:bCs/>
          <w:lang w:val="en-US"/>
        </w:rPr>
        <w:t xml:space="preserve"> </w:t>
      </w:r>
      <w:r w:rsidR="00E011E4">
        <w:rPr>
          <w:b/>
          <w:bCs/>
          <w:lang w:val="en-US"/>
        </w:rPr>
        <w:t>corresponding</w:t>
      </w:r>
      <w:r w:rsidR="007A4777" w:rsidRPr="00AE343D">
        <w:rPr>
          <w:b/>
          <w:bCs/>
          <w:lang w:val="en-US"/>
        </w:rPr>
        <w:t xml:space="preserve"> the Structural and Measurement Model for </w:t>
      </w:r>
      <w:r w:rsidR="007A4777">
        <w:rPr>
          <w:b/>
          <w:bCs/>
          <w:lang w:val="en-US"/>
        </w:rPr>
        <w:t>Emotional</w:t>
      </w:r>
      <w:r w:rsidR="007A4777" w:rsidRPr="00AE343D">
        <w:rPr>
          <w:b/>
          <w:bCs/>
          <w:lang w:val="en-US"/>
        </w:rPr>
        <w:t xml:space="preserve"> Loneliness Scores</w:t>
      </w:r>
    </w:p>
    <w:p w:rsidR="00313EBC" w:rsidRPr="007A4777" w:rsidRDefault="00313EBC" w:rsidP="00313EBC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Regression Weights: (Group number 1 -  Default model)"/>
      </w:tblPr>
      <w:tblGrid>
        <w:gridCol w:w="2193"/>
        <w:gridCol w:w="631"/>
        <w:gridCol w:w="1798"/>
        <w:gridCol w:w="1242"/>
        <w:gridCol w:w="1149"/>
        <w:gridCol w:w="1485"/>
      </w:tblGrid>
      <w:tr w:rsidR="00313EBC" w:rsidRPr="00701E22" w:rsidTr="00766A4E">
        <w:trPr>
          <w:tblHeader/>
        </w:trPr>
        <w:tc>
          <w:tcPr>
            <w:tcW w:w="129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13EBC" w:rsidRPr="00701E22" w:rsidRDefault="00313EBC" w:rsidP="006405FD">
            <w:pPr>
              <w:rPr>
                <w:lang w:val="en"/>
              </w:rPr>
            </w:pPr>
          </w:p>
        </w:tc>
        <w:tc>
          <w:tcPr>
            <w:tcW w:w="371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13EBC" w:rsidRPr="007A4777" w:rsidRDefault="00313EBC" w:rsidP="006405FD">
            <w:pPr>
              <w:rPr>
                <w:lang w:val="en-US"/>
              </w:rPr>
            </w:pPr>
          </w:p>
        </w:tc>
        <w:tc>
          <w:tcPr>
            <w:tcW w:w="105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13EBC" w:rsidRPr="007A4777" w:rsidRDefault="00313EBC" w:rsidP="006405FD">
            <w:pPr>
              <w:rPr>
                <w:lang w:val="en-US"/>
              </w:rPr>
            </w:pPr>
          </w:p>
        </w:tc>
        <w:tc>
          <w:tcPr>
            <w:tcW w:w="731" w:type="pct"/>
            <w:vAlign w:val="center"/>
            <w:hideMark/>
          </w:tcPr>
          <w:p w:rsidR="00313EBC" w:rsidRPr="00701E22" w:rsidRDefault="00313EBC" w:rsidP="006405FD">
            <w:pPr>
              <w:rPr>
                <w:b/>
                <w:bCs/>
              </w:rPr>
            </w:pPr>
            <w:proofErr w:type="spellStart"/>
            <w:r w:rsidRPr="00701E22">
              <w:rPr>
                <w:b/>
                <w:bCs/>
              </w:rPr>
              <w:t>Estimate</w:t>
            </w:r>
            <w:proofErr w:type="spellEnd"/>
          </w:p>
        </w:tc>
        <w:tc>
          <w:tcPr>
            <w:tcW w:w="676" w:type="pct"/>
            <w:vAlign w:val="center"/>
            <w:hideMark/>
          </w:tcPr>
          <w:p w:rsidR="00313EBC" w:rsidRPr="00701E22" w:rsidRDefault="00313EBC" w:rsidP="006405FD">
            <w:pPr>
              <w:rPr>
                <w:b/>
                <w:bCs/>
              </w:rPr>
            </w:pPr>
            <w:r w:rsidRPr="00701E22">
              <w:rPr>
                <w:b/>
                <w:bCs/>
              </w:rPr>
              <w:t>S.E.</w:t>
            </w:r>
          </w:p>
        </w:tc>
        <w:tc>
          <w:tcPr>
            <w:tcW w:w="874" w:type="pct"/>
            <w:vAlign w:val="center"/>
            <w:hideMark/>
          </w:tcPr>
          <w:p w:rsidR="00313EBC" w:rsidRPr="00701E22" w:rsidRDefault="00313EBC" w:rsidP="006405FD">
            <w:pPr>
              <w:rPr>
                <w:b/>
                <w:bCs/>
              </w:rPr>
            </w:pPr>
            <w:r w:rsidRPr="00701E22">
              <w:rPr>
                <w:b/>
                <w:bCs/>
              </w:rPr>
              <w:t>C.R.</w:t>
            </w:r>
          </w:p>
        </w:tc>
      </w:tr>
      <w:tr w:rsidR="00313EBC" w:rsidRPr="00701E22" w:rsidTr="00766A4E">
        <w:tc>
          <w:tcPr>
            <w:tcW w:w="2719" w:type="pct"/>
            <w:gridSpan w:val="3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313EBC" w:rsidRPr="00313EBC" w:rsidRDefault="00313EBC" w:rsidP="00313EBC">
            <w:pPr>
              <w:jc w:val="center"/>
              <w:rPr>
                <w:b/>
                <w:bCs/>
              </w:rPr>
            </w:pPr>
            <w:proofErr w:type="spellStart"/>
            <w:r w:rsidRPr="00313EBC">
              <w:rPr>
                <w:b/>
                <w:bCs/>
              </w:rPr>
              <w:t>Structural</w:t>
            </w:r>
            <w:proofErr w:type="spellEnd"/>
            <w:r w:rsidRPr="00313EBC">
              <w:rPr>
                <w:b/>
                <w:bCs/>
              </w:rPr>
              <w:t xml:space="preserve"> </w:t>
            </w:r>
            <w:proofErr w:type="spellStart"/>
            <w:r w:rsidRPr="00313EBC">
              <w:rPr>
                <w:b/>
                <w:bCs/>
              </w:rPr>
              <w:t>Model</w:t>
            </w:r>
            <w:proofErr w:type="spellEnd"/>
            <w:r w:rsidR="00487FDB">
              <w:rPr>
                <w:b/>
                <w:bCs/>
              </w:rPr>
              <w:t xml:space="preserve"> (</w:t>
            </w:r>
            <w:proofErr w:type="spellStart"/>
            <w:r w:rsidR="00487FDB">
              <w:rPr>
                <w:b/>
                <w:bCs/>
              </w:rPr>
              <w:t>latent</w:t>
            </w:r>
            <w:proofErr w:type="spellEnd"/>
            <w:r w:rsidR="00487FDB">
              <w:rPr>
                <w:b/>
                <w:bCs/>
              </w:rPr>
              <w:t xml:space="preserve"> variables)</w:t>
            </w:r>
          </w:p>
        </w:tc>
        <w:tc>
          <w:tcPr>
            <w:tcW w:w="731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313EBC" w:rsidRPr="00701E22" w:rsidRDefault="00313EBC" w:rsidP="006405FD"/>
        </w:tc>
        <w:tc>
          <w:tcPr>
            <w:tcW w:w="6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313EBC" w:rsidRPr="00701E22" w:rsidRDefault="00313EBC" w:rsidP="006405FD"/>
        </w:tc>
        <w:tc>
          <w:tcPr>
            <w:tcW w:w="874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313EBC" w:rsidRPr="00701E22" w:rsidRDefault="00313EBC" w:rsidP="006405FD"/>
        </w:tc>
      </w:tr>
      <w:tr w:rsidR="00E17A4C" w:rsidRPr="00701E22" w:rsidTr="00766A4E">
        <w:tc>
          <w:tcPr>
            <w:tcW w:w="1290" w:type="pct"/>
            <w:vMerge w:val="restar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17A4C" w:rsidRPr="00701E22" w:rsidRDefault="00E17A4C" w:rsidP="006405FD">
            <w:proofErr w:type="spellStart"/>
            <w:r>
              <w:t>Emotional</w:t>
            </w:r>
            <w:proofErr w:type="spellEnd"/>
            <w:r>
              <w:t xml:space="preserve"> </w:t>
            </w:r>
            <w:proofErr w:type="spellStart"/>
            <w:r>
              <w:t>loneliness</w:t>
            </w:r>
            <w:proofErr w:type="spellEnd"/>
          </w:p>
        </w:tc>
        <w:tc>
          <w:tcPr>
            <w:tcW w:w="37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17A4C" w:rsidRPr="00701E22" w:rsidRDefault="00E17A4C" w:rsidP="006405FD">
            <w:r w:rsidRPr="00701E22">
              <w:t>&lt;---</w:t>
            </w:r>
          </w:p>
        </w:tc>
        <w:tc>
          <w:tcPr>
            <w:tcW w:w="105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17A4C" w:rsidRPr="00701E22" w:rsidRDefault="00E17A4C" w:rsidP="006405FD">
            <w:proofErr w:type="spellStart"/>
            <w:r w:rsidRPr="007214B3">
              <w:t>Partner</w:t>
            </w:r>
            <w:proofErr w:type="spellEnd"/>
          </w:p>
        </w:tc>
        <w:tc>
          <w:tcPr>
            <w:tcW w:w="731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17A4C" w:rsidRPr="00701E22" w:rsidRDefault="00E17A4C" w:rsidP="006405FD">
            <w:r w:rsidRPr="00701E22">
              <w:t>-</w:t>
            </w:r>
            <w:r w:rsidR="008A179A">
              <w:t>.</w:t>
            </w:r>
            <w:r w:rsidRPr="00701E22">
              <w:t>074</w:t>
            </w:r>
            <w:r w:rsidR="007214B3" w:rsidRPr="007214B3">
              <w:rPr>
                <w:vertAlign w:val="superscript"/>
              </w:rPr>
              <w:t>***</w:t>
            </w:r>
          </w:p>
        </w:tc>
        <w:tc>
          <w:tcPr>
            <w:tcW w:w="6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17A4C" w:rsidRPr="00701E22" w:rsidRDefault="008A179A" w:rsidP="006405FD">
            <w:r>
              <w:t>.</w:t>
            </w:r>
            <w:r w:rsidR="00E17A4C" w:rsidRPr="00701E22">
              <w:t>016</w:t>
            </w:r>
          </w:p>
        </w:tc>
        <w:tc>
          <w:tcPr>
            <w:tcW w:w="874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17A4C" w:rsidRPr="00701E22" w:rsidRDefault="00E17A4C" w:rsidP="006405FD">
            <w:r w:rsidRPr="00701E22">
              <w:t>-4</w:t>
            </w:r>
            <w:r w:rsidR="008A179A">
              <w:t>.</w:t>
            </w:r>
            <w:r w:rsidRPr="00701E22">
              <w:t>653</w:t>
            </w:r>
          </w:p>
        </w:tc>
      </w:tr>
      <w:tr w:rsidR="00E17A4C" w:rsidRPr="00701E22" w:rsidTr="00766A4E">
        <w:tc>
          <w:tcPr>
            <w:tcW w:w="1290" w:type="pct"/>
            <w:vMerge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17A4C" w:rsidRPr="00701E22" w:rsidRDefault="00E17A4C" w:rsidP="006405FD"/>
        </w:tc>
        <w:tc>
          <w:tcPr>
            <w:tcW w:w="37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17A4C" w:rsidRPr="00701E22" w:rsidRDefault="00E17A4C" w:rsidP="006405FD">
            <w:r w:rsidRPr="00701E22">
              <w:t>&lt;---</w:t>
            </w:r>
          </w:p>
        </w:tc>
        <w:tc>
          <w:tcPr>
            <w:tcW w:w="105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17A4C" w:rsidRPr="00701E22" w:rsidRDefault="00E17A4C" w:rsidP="006405FD">
            <w:proofErr w:type="spellStart"/>
            <w:r w:rsidRPr="007214B3">
              <w:t>Daughter</w:t>
            </w:r>
            <w:proofErr w:type="spellEnd"/>
            <w:r w:rsidRPr="007214B3">
              <w:t>(s)</w:t>
            </w:r>
          </w:p>
        </w:tc>
        <w:tc>
          <w:tcPr>
            <w:tcW w:w="731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17A4C" w:rsidRPr="00701E22" w:rsidRDefault="00E17A4C" w:rsidP="006405FD">
            <w:r w:rsidRPr="00701E22">
              <w:t>-</w:t>
            </w:r>
            <w:r w:rsidR="008A179A">
              <w:t>.</w:t>
            </w:r>
            <w:r w:rsidRPr="00701E22">
              <w:t>047</w:t>
            </w:r>
            <w:r w:rsidR="007214B3" w:rsidRPr="007214B3">
              <w:rPr>
                <w:vertAlign w:val="superscript"/>
              </w:rPr>
              <w:t>*</w:t>
            </w:r>
          </w:p>
        </w:tc>
        <w:tc>
          <w:tcPr>
            <w:tcW w:w="6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17A4C" w:rsidRPr="00701E22" w:rsidRDefault="008A179A" w:rsidP="006405FD">
            <w:r>
              <w:t>.</w:t>
            </w:r>
            <w:r w:rsidR="00E17A4C" w:rsidRPr="00701E22">
              <w:t>018</w:t>
            </w:r>
          </w:p>
        </w:tc>
        <w:tc>
          <w:tcPr>
            <w:tcW w:w="874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17A4C" w:rsidRPr="00701E22" w:rsidRDefault="00E17A4C" w:rsidP="006405FD">
            <w:r w:rsidRPr="00701E22">
              <w:t>-2</w:t>
            </w:r>
            <w:r w:rsidR="008A179A">
              <w:t>.</w:t>
            </w:r>
            <w:r w:rsidRPr="00701E22">
              <w:t>559</w:t>
            </w:r>
          </w:p>
        </w:tc>
      </w:tr>
      <w:tr w:rsidR="00E17A4C" w:rsidRPr="00701E22" w:rsidTr="00766A4E">
        <w:tc>
          <w:tcPr>
            <w:tcW w:w="1290" w:type="pct"/>
            <w:vMerge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17A4C" w:rsidRPr="00701E22" w:rsidRDefault="00E17A4C" w:rsidP="006405FD"/>
        </w:tc>
        <w:tc>
          <w:tcPr>
            <w:tcW w:w="37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17A4C" w:rsidRPr="00701E22" w:rsidRDefault="00E17A4C" w:rsidP="006405FD">
            <w:r w:rsidRPr="00701E22">
              <w:t>&lt;---</w:t>
            </w:r>
          </w:p>
        </w:tc>
        <w:tc>
          <w:tcPr>
            <w:tcW w:w="105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17A4C" w:rsidRPr="00701E22" w:rsidRDefault="00E17A4C" w:rsidP="006405FD">
            <w:proofErr w:type="spellStart"/>
            <w:r w:rsidRPr="007214B3">
              <w:t>Siblings</w:t>
            </w:r>
            <w:proofErr w:type="spellEnd"/>
          </w:p>
        </w:tc>
        <w:tc>
          <w:tcPr>
            <w:tcW w:w="731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17A4C" w:rsidRPr="00701E22" w:rsidRDefault="00E17A4C" w:rsidP="006405FD">
            <w:r w:rsidRPr="00701E22">
              <w:t>-</w:t>
            </w:r>
            <w:r w:rsidR="008A179A">
              <w:t>.</w:t>
            </w:r>
            <w:r w:rsidRPr="00701E22">
              <w:t>111</w:t>
            </w:r>
            <w:r w:rsidR="007214B3" w:rsidRPr="007214B3">
              <w:rPr>
                <w:vertAlign w:val="superscript"/>
              </w:rPr>
              <w:t>***</w:t>
            </w:r>
          </w:p>
        </w:tc>
        <w:tc>
          <w:tcPr>
            <w:tcW w:w="6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17A4C" w:rsidRPr="00701E22" w:rsidRDefault="008A179A" w:rsidP="006405FD">
            <w:r>
              <w:t>.</w:t>
            </w:r>
            <w:r w:rsidR="00E17A4C" w:rsidRPr="00701E22">
              <w:t>020</w:t>
            </w:r>
          </w:p>
        </w:tc>
        <w:tc>
          <w:tcPr>
            <w:tcW w:w="874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17A4C" w:rsidRPr="00701E22" w:rsidRDefault="00E17A4C" w:rsidP="006405FD">
            <w:r w:rsidRPr="00701E22">
              <w:t>-5</w:t>
            </w:r>
            <w:r w:rsidR="008A179A">
              <w:t>.</w:t>
            </w:r>
            <w:r w:rsidRPr="00701E22">
              <w:t>509</w:t>
            </w:r>
          </w:p>
        </w:tc>
      </w:tr>
      <w:tr w:rsidR="00E17A4C" w:rsidRPr="00701E22" w:rsidTr="00766A4E">
        <w:tc>
          <w:tcPr>
            <w:tcW w:w="1290" w:type="pct"/>
            <w:vMerge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17A4C" w:rsidRPr="00701E22" w:rsidRDefault="00E17A4C" w:rsidP="006405FD"/>
        </w:tc>
        <w:tc>
          <w:tcPr>
            <w:tcW w:w="37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17A4C" w:rsidRPr="00701E22" w:rsidRDefault="00E17A4C" w:rsidP="006405FD">
            <w:r w:rsidRPr="00701E22">
              <w:t>&lt;---</w:t>
            </w:r>
          </w:p>
        </w:tc>
        <w:tc>
          <w:tcPr>
            <w:tcW w:w="105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17A4C" w:rsidRPr="00701E22" w:rsidRDefault="00E17A4C" w:rsidP="006405FD">
            <w:proofErr w:type="spellStart"/>
            <w:r w:rsidRPr="007214B3">
              <w:t>Neighbors</w:t>
            </w:r>
            <w:proofErr w:type="spellEnd"/>
          </w:p>
        </w:tc>
        <w:tc>
          <w:tcPr>
            <w:tcW w:w="731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17A4C" w:rsidRPr="00701E22" w:rsidRDefault="00E17A4C" w:rsidP="006405FD">
            <w:r w:rsidRPr="00701E22">
              <w:t>5</w:t>
            </w:r>
            <w:r w:rsidR="008A179A">
              <w:t>.</w:t>
            </w:r>
            <w:r w:rsidRPr="00701E22">
              <w:t>745</w:t>
            </w:r>
            <w:r w:rsidR="007214B3" w:rsidRPr="007214B3">
              <w:rPr>
                <w:vertAlign w:val="superscript"/>
              </w:rPr>
              <w:t>***</w:t>
            </w:r>
          </w:p>
        </w:tc>
        <w:tc>
          <w:tcPr>
            <w:tcW w:w="6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17A4C" w:rsidRPr="00701E22" w:rsidRDefault="00E17A4C" w:rsidP="006405FD">
            <w:r w:rsidRPr="00701E22">
              <w:t>1</w:t>
            </w:r>
            <w:r w:rsidR="008A179A">
              <w:t>.</w:t>
            </w:r>
            <w:r w:rsidRPr="00701E22">
              <w:t>117</w:t>
            </w:r>
          </w:p>
        </w:tc>
        <w:tc>
          <w:tcPr>
            <w:tcW w:w="8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17A4C" w:rsidRPr="00701E22" w:rsidRDefault="00E17A4C" w:rsidP="006405FD">
            <w:r w:rsidRPr="00701E22">
              <w:t>5</w:t>
            </w:r>
            <w:r w:rsidR="008A179A">
              <w:t>.</w:t>
            </w:r>
            <w:r w:rsidRPr="00701E22">
              <w:t>143</w:t>
            </w:r>
          </w:p>
        </w:tc>
      </w:tr>
      <w:tr w:rsidR="00E17A4C" w:rsidRPr="00701E22" w:rsidTr="00766A4E">
        <w:tc>
          <w:tcPr>
            <w:tcW w:w="1290" w:type="pct"/>
            <w:vMerge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17A4C" w:rsidRPr="00701E22" w:rsidRDefault="00E17A4C" w:rsidP="006405FD"/>
        </w:tc>
        <w:tc>
          <w:tcPr>
            <w:tcW w:w="37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17A4C" w:rsidRPr="00701E22" w:rsidRDefault="00E17A4C" w:rsidP="006405FD">
            <w:r w:rsidRPr="00701E22">
              <w:t>&lt;---</w:t>
            </w:r>
          </w:p>
        </w:tc>
        <w:tc>
          <w:tcPr>
            <w:tcW w:w="105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17A4C" w:rsidRPr="00701E22" w:rsidRDefault="00E17A4C" w:rsidP="006405FD">
            <w:r w:rsidRPr="007214B3">
              <w:t>Friends</w:t>
            </w:r>
          </w:p>
        </w:tc>
        <w:tc>
          <w:tcPr>
            <w:tcW w:w="731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17A4C" w:rsidRPr="00701E22" w:rsidRDefault="00E17A4C" w:rsidP="006405FD">
            <w:r w:rsidRPr="00701E22">
              <w:t>-</w:t>
            </w:r>
            <w:r w:rsidR="008A179A">
              <w:t>.</w:t>
            </w:r>
            <w:r w:rsidRPr="00701E22">
              <w:t>397</w:t>
            </w:r>
            <w:r w:rsidR="007214B3" w:rsidRPr="007214B3">
              <w:rPr>
                <w:vertAlign w:val="superscript"/>
              </w:rPr>
              <w:t>***</w:t>
            </w:r>
          </w:p>
        </w:tc>
        <w:tc>
          <w:tcPr>
            <w:tcW w:w="6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17A4C" w:rsidRPr="00701E22" w:rsidRDefault="008A179A" w:rsidP="006405FD">
            <w:r>
              <w:t>.</w:t>
            </w:r>
            <w:r w:rsidR="00E17A4C" w:rsidRPr="00701E22">
              <w:t>030</w:t>
            </w:r>
          </w:p>
        </w:tc>
        <w:tc>
          <w:tcPr>
            <w:tcW w:w="874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17A4C" w:rsidRPr="00701E22" w:rsidRDefault="00E17A4C" w:rsidP="006405FD">
            <w:r w:rsidRPr="00701E22">
              <w:t>-13</w:t>
            </w:r>
            <w:r w:rsidR="008A179A">
              <w:t>.</w:t>
            </w:r>
            <w:r w:rsidRPr="00701E22">
              <w:t>259</w:t>
            </w:r>
          </w:p>
        </w:tc>
      </w:tr>
      <w:tr w:rsidR="00E17A4C" w:rsidRPr="00701E22" w:rsidTr="00766A4E">
        <w:tc>
          <w:tcPr>
            <w:tcW w:w="1290" w:type="pct"/>
            <w:vMerge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17A4C" w:rsidRPr="00701E22" w:rsidRDefault="00E17A4C" w:rsidP="006405FD"/>
        </w:tc>
        <w:tc>
          <w:tcPr>
            <w:tcW w:w="37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17A4C" w:rsidRPr="00701E22" w:rsidRDefault="00E17A4C" w:rsidP="006405FD">
            <w:r w:rsidRPr="00701E22">
              <w:t>&lt;---</w:t>
            </w:r>
          </w:p>
        </w:tc>
        <w:tc>
          <w:tcPr>
            <w:tcW w:w="105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17A4C" w:rsidRPr="00701E22" w:rsidRDefault="00E17A4C" w:rsidP="006405FD">
            <w:proofErr w:type="spellStart"/>
            <w:r w:rsidRPr="007214B3">
              <w:t>Grandchildren</w:t>
            </w:r>
            <w:proofErr w:type="spellEnd"/>
          </w:p>
        </w:tc>
        <w:tc>
          <w:tcPr>
            <w:tcW w:w="731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17A4C" w:rsidRPr="00701E22" w:rsidRDefault="00E17A4C" w:rsidP="006405FD">
            <w:r w:rsidRPr="00701E22">
              <w:t>-</w:t>
            </w:r>
            <w:r w:rsidR="008A179A">
              <w:t>.</w:t>
            </w:r>
            <w:r w:rsidRPr="00701E22">
              <w:t>145</w:t>
            </w:r>
            <w:r w:rsidR="007214B3" w:rsidRPr="007214B3">
              <w:rPr>
                <w:vertAlign w:val="superscript"/>
              </w:rPr>
              <w:t>***</w:t>
            </w:r>
          </w:p>
        </w:tc>
        <w:tc>
          <w:tcPr>
            <w:tcW w:w="6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17A4C" w:rsidRPr="00701E22" w:rsidRDefault="008A179A" w:rsidP="006405FD">
            <w:r>
              <w:t>.</w:t>
            </w:r>
            <w:r w:rsidR="00E17A4C" w:rsidRPr="00701E22">
              <w:t>026</w:t>
            </w:r>
          </w:p>
        </w:tc>
        <w:tc>
          <w:tcPr>
            <w:tcW w:w="874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17A4C" w:rsidRPr="00701E22" w:rsidRDefault="00E17A4C" w:rsidP="006405FD">
            <w:r w:rsidRPr="00701E22">
              <w:t>-5</w:t>
            </w:r>
            <w:r w:rsidR="008A179A">
              <w:t>.</w:t>
            </w:r>
            <w:r w:rsidRPr="00701E22">
              <w:t>602</w:t>
            </w:r>
          </w:p>
        </w:tc>
      </w:tr>
      <w:tr w:rsidR="009B2E69" w:rsidRPr="00701E22" w:rsidTr="00766A4E">
        <w:tc>
          <w:tcPr>
            <w:tcW w:w="129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9B2E69" w:rsidRPr="00701E22" w:rsidRDefault="009B2E69" w:rsidP="009B2E69">
            <w:pPr>
              <w:jc w:val="right"/>
            </w:pPr>
            <w:proofErr w:type="spellStart"/>
            <w:r>
              <w:t>Grandchildren</w:t>
            </w:r>
            <w:proofErr w:type="spellEnd"/>
          </w:p>
        </w:tc>
        <w:tc>
          <w:tcPr>
            <w:tcW w:w="37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9B2E69" w:rsidRPr="00701E22" w:rsidRDefault="009B2E69" w:rsidP="009B2E69">
            <w:r>
              <w:t>&lt;--&gt;</w:t>
            </w:r>
          </w:p>
        </w:tc>
        <w:tc>
          <w:tcPr>
            <w:tcW w:w="105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9B2E69" w:rsidRPr="007214B3" w:rsidRDefault="009B2E69" w:rsidP="009B2E69">
            <w:r>
              <w:t>Son(s)</w:t>
            </w:r>
          </w:p>
        </w:tc>
        <w:tc>
          <w:tcPr>
            <w:tcW w:w="731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9B2E69" w:rsidRPr="0021528D" w:rsidRDefault="009B2E69" w:rsidP="009B2E69">
            <w:r w:rsidRPr="0021528D">
              <w:t>1</w:t>
            </w:r>
            <w:r w:rsidR="008A179A">
              <w:t>.</w:t>
            </w:r>
            <w:r w:rsidRPr="0021528D">
              <w:t>368</w:t>
            </w:r>
            <w:r w:rsidR="007A4777" w:rsidRPr="007214B3">
              <w:rPr>
                <w:vertAlign w:val="superscript"/>
              </w:rPr>
              <w:t>***</w:t>
            </w:r>
          </w:p>
        </w:tc>
        <w:tc>
          <w:tcPr>
            <w:tcW w:w="676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9B2E69" w:rsidRPr="0021528D" w:rsidRDefault="008A179A" w:rsidP="009B2E69">
            <w:r>
              <w:t>.</w:t>
            </w:r>
            <w:r w:rsidR="009B2E69" w:rsidRPr="0021528D">
              <w:t>129</w:t>
            </w:r>
          </w:p>
        </w:tc>
        <w:tc>
          <w:tcPr>
            <w:tcW w:w="874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9B2E69" w:rsidRDefault="009B2E69" w:rsidP="009B2E69">
            <w:r w:rsidRPr="0021528D">
              <w:t>10</w:t>
            </w:r>
            <w:r w:rsidR="008A179A">
              <w:t>.</w:t>
            </w:r>
            <w:r w:rsidRPr="0021528D">
              <w:t>636</w:t>
            </w:r>
          </w:p>
        </w:tc>
      </w:tr>
      <w:tr w:rsidR="009B2E69" w:rsidRPr="00701E22" w:rsidTr="00766A4E">
        <w:tc>
          <w:tcPr>
            <w:tcW w:w="129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9B2E69" w:rsidRPr="00701E22" w:rsidRDefault="009B2E69" w:rsidP="009B2E69">
            <w:pPr>
              <w:jc w:val="right"/>
            </w:pPr>
            <w:proofErr w:type="spellStart"/>
            <w:r>
              <w:t>Grandchildren</w:t>
            </w:r>
            <w:proofErr w:type="spellEnd"/>
          </w:p>
        </w:tc>
        <w:tc>
          <w:tcPr>
            <w:tcW w:w="37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9B2E69" w:rsidRPr="00701E22" w:rsidRDefault="009B2E69" w:rsidP="009B2E69">
            <w:r>
              <w:t>&lt;--&gt;</w:t>
            </w:r>
          </w:p>
        </w:tc>
        <w:tc>
          <w:tcPr>
            <w:tcW w:w="105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9B2E69" w:rsidRPr="007214B3" w:rsidRDefault="009B2E69" w:rsidP="009B2E69">
            <w:proofErr w:type="spellStart"/>
            <w:r>
              <w:t>Dauthter</w:t>
            </w:r>
            <w:proofErr w:type="spellEnd"/>
            <w:r>
              <w:t>(s)</w:t>
            </w:r>
          </w:p>
        </w:tc>
        <w:tc>
          <w:tcPr>
            <w:tcW w:w="731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9B2E69" w:rsidRPr="00AA3061" w:rsidRDefault="009B2E69" w:rsidP="009B2E69">
            <w:r w:rsidRPr="00AA3061">
              <w:t>1</w:t>
            </w:r>
            <w:r w:rsidR="008A179A">
              <w:t>.</w:t>
            </w:r>
            <w:r w:rsidRPr="00AA3061">
              <w:t>118</w:t>
            </w:r>
            <w:r w:rsidR="007A4777" w:rsidRPr="007214B3">
              <w:rPr>
                <w:vertAlign w:val="superscript"/>
              </w:rPr>
              <w:t>***</w:t>
            </w:r>
          </w:p>
        </w:tc>
        <w:tc>
          <w:tcPr>
            <w:tcW w:w="676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9B2E69" w:rsidRPr="00AA3061" w:rsidRDefault="008A179A" w:rsidP="009B2E69">
            <w:r>
              <w:t>.</w:t>
            </w:r>
            <w:r w:rsidR="009B2E69" w:rsidRPr="00AA3061">
              <w:t>125</w:t>
            </w:r>
          </w:p>
        </w:tc>
        <w:tc>
          <w:tcPr>
            <w:tcW w:w="874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9B2E69" w:rsidRPr="00AA3061" w:rsidRDefault="009B2E69" w:rsidP="009B2E69">
            <w:r w:rsidRPr="00AA3061">
              <w:t>8</w:t>
            </w:r>
            <w:r w:rsidR="008A179A">
              <w:t>.</w:t>
            </w:r>
            <w:r w:rsidRPr="00AA3061">
              <w:t>974</w:t>
            </w:r>
          </w:p>
        </w:tc>
      </w:tr>
      <w:tr w:rsidR="009B2E69" w:rsidRPr="00701E22" w:rsidTr="00766A4E">
        <w:tc>
          <w:tcPr>
            <w:tcW w:w="129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9B2E69" w:rsidRDefault="009B2E69" w:rsidP="009B2E69">
            <w:pPr>
              <w:jc w:val="right"/>
            </w:pPr>
            <w:proofErr w:type="spellStart"/>
            <w:r>
              <w:t>Partner</w:t>
            </w:r>
            <w:proofErr w:type="spellEnd"/>
          </w:p>
        </w:tc>
        <w:tc>
          <w:tcPr>
            <w:tcW w:w="37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9B2E69" w:rsidRDefault="009B2E69" w:rsidP="009B2E69">
            <w:r w:rsidRPr="0020087E">
              <w:t>&lt;--&gt;</w:t>
            </w:r>
          </w:p>
        </w:tc>
        <w:tc>
          <w:tcPr>
            <w:tcW w:w="105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9B2E69" w:rsidRDefault="009B2E69" w:rsidP="009B2E69">
            <w:proofErr w:type="spellStart"/>
            <w:r>
              <w:t>Daughter</w:t>
            </w:r>
            <w:proofErr w:type="spellEnd"/>
            <w:r>
              <w:t>(s)</w:t>
            </w:r>
          </w:p>
        </w:tc>
        <w:tc>
          <w:tcPr>
            <w:tcW w:w="731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9B2E69" w:rsidRPr="00AA3061" w:rsidRDefault="009B2E69" w:rsidP="009B2E69">
            <w:r w:rsidRPr="00AA3061">
              <w:t>1</w:t>
            </w:r>
            <w:r w:rsidR="008A179A">
              <w:t>.</w:t>
            </w:r>
            <w:r w:rsidRPr="00AA3061">
              <w:t>075</w:t>
            </w:r>
            <w:r w:rsidR="007A4777" w:rsidRPr="007214B3">
              <w:rPr>
                <w:vertAlign w:val="superscript"/>
              </w:rPr>
              <w:t>***</w:t>
            </w:r>
          </w:p>
        </w:tc>
        <w:tc>
          <w:tcPr>
            <w:tcW w:w="676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9B2E69" w:rsidRPr="00AA3061" w:rsidRDefault="008A179A" w:rsidP="009B2E69">
            <w:r>
              <w:t>.</w:t>
            </w:r>
            <w:r w:rsidR="009B2E69" w:rsidRPr="00AA3061">
              <w:t>172</w:t>
            </w:r>
          </w:p>
        </w:tc>
        <w:tc>
          <w:tcPr>
            <w:tcW w:w="874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9B2E69" w:rsidRPr="00AA3061" w:rsidRDefault="009B2E69" w:rsidP="009B2E69">
            <w:r w:rsidRPr="00AA3061">
              <w:t>6</w:t>
            </w:r>
            <w:r w:rsidR="008A179A">
              <w:t>.</w:t>
            </w:r>
            <w:r w:rsidRPr="00AA3061">
              <w:t>268</w:t>
            </w:r>
          </w:p>
        </w:tc>
      </w:tr>
      <w:tr w:rsidR="009B2E69" w:rsidRPr="00701E22" w:rsidTr="00766A4E">
        <w:tc>
          <w:tcPr>
            <w:tcW w:w="129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9B2E69" w:rsidRDefault="009B2E69" w:rsidP="009B2E69">
            <w:pPr>
              <w:jc w:val="right"/>
            </w:pPr>
            <w:proofErr w:type="spellStart"/>
            <w:r>
              <w:t>Siblings</w:t>
            </w:r>
            <w:proofErr w:type="spellEnd"/>
          </w:p>
        </w:tc>
        <w:tc>
          <w:tcPr>
            <w:tcW w:w="37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9B2E69" w:rsidRDefault="009B2E69" w:rsidP="009B2E69">
            <w:r w:rsidRPr="0020087E">
              <w:t>&lt;--&gt;</w:t>
            </w:r>
          </w:p>
        </w:tc>
        <w:tc>
          <w:tcPr>
            <w:tcW w:w="105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9B2E69" w:rsidRDefault="009B2E69" w:rsidP="009B2E69">
            <w:r>
              <w:t>Friends</w:t>
            </w:r>
          </w:p>
        </w:tc>
        <w:tc>
          <w:tcPr>
            <w:tcW w:w="731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9B2E69" w:rsidRPr="00AA3061" w:rsidRDefault="008A179A" w:rsidP="009B2E69">
            <w:r>
              <w:t>.</w:t>
            </w:r>
            <w:r w:rsidR="009B2E69" w:rsidRPr="00AA3061">
              <w:t>733</w:t>
            </w:r>
            <w:r w:rsidR="007A4777" w:rsidRPr="007214B3">
              <w:rPr>
                <w:vertAlign w:val="superscript"/>
              </w:rPr>
              <w:t>***</w:t>
            </w:r>
          </w:p>
        </w:tc>
        <w:tc>
          <w:tcPr>
            <w:tcW w:w="676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9B2E69" w:rsidRPr="00AA3061" w:rsidRDefault="008A179A" w:rsidP="009B2E69">
            <w:r>
              <w:t>.</w:t>
            </w:r>
            <w:r w:rsidR="009B2E69" w:rsidRPr="00AA3061">
              <w:t>093</w:t>
            </w:r>
          </w:p>
        </w:tc>
        <w:tc>
          <w:tcPr>
            <w:tcW w:w="874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9B2E69" w:rsidRPr="00AA3061" w:rsidRDefault="009B2E69" w:rsidP="009B2E69">
            <w:r w:rsidRPr="00AA3061">
              <w:t>7</w:t>
            </w:r>
            <w:r w:rsidR="008A179A">
              <w:t>.</w:t>
            </w:r>
            <w:r w:rsidRPr="00AA3061">
              <w:t>893</w:t>
            </w:r>
          </w:p>
        </w:tc>
      </w:tr>
      <w:tr w:rsidR="009B2E69" w:rsidRPr="00701E22" w:rsidTr="00766A4E">
        <w:tc>
          <w:tcPr>
            <w:tcW w:w="129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9B2E69" w:rsidRDefault="009B2E69" w:rsidP="009B2E69">
            <w:pPr>
              <w:jc w:val="right"/>
            </w:pPr>
            <w:r>
              <w:t>Son(s)</w:t>
            </w:r>
          </w:p>
        </w:tc>
        <w:tc>
          <w:tcPr>
            <w:tcW w:w="37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9B2E69" w:rsidRDefault="009B2E69" w:rsidP="009B2E69">
            <w:r w:rsidRPr="0020087E">
              <w:t>&lt;--&gt;</w:t>
            </w:r>
          </w:p>
        </w:tc>
        <w:tc>
          <w:tcPr>
            <w:tcW w:w="105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9B2E69" w:rsidRDefault="009B2E69" w:rsidP="009B2E69">
            <w:proofErr w:type="spellStart"/>
            <w:r>
              <w:t>Daughter</w:t>
            </w:r>
            <w:proofErr w:type="spellEnd"/>
            <w:r>
              <w:t>(s)</w:t>
            </w:r>
          </w:p>
        </w:tc>
        <w:tc>
          <w:tcPr>
            <w:tcW w:w="731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9B2E69" w:rsidRPr="00AA3061" w:rsidRDefault="008A179A" w:rsidP="009B2E69">
            <w:r>
              <w:t>.</w:t>
            </w:r>
            <w:r w:rsidR="009B2E69" w:rsidRPr="00AA3061">
              <w:t>624</w:t>
            </w:r>
            <w:r w:rsidR="007A4777" w:rsidRPr="007214B3">
              <w:rPr>
                <w:vertAlign w:val="superscript"/>
              </w:rPr>
              <w:t>***</w:t>
            </w:r>
          </w:p>
        </w:tc>
        <w:tc>
          <w:tcPr>
            <w:tcW w:w="676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9B2E69" w:rsidRPr="00AA3061" w:rsidRDefault="008A179A" w:rsidP="009B2E69">
            <w:r>
              <w:t>.</w:t>
            </w:r>
            <w:r w:rsidR="009B2E69" w:rsidRPr="00AA3061">
              <w:t>165</w:t>
            </w:r>
          </w:p>
        </w:tc>
        <w:tc>
          <w:tcPr>
            <w:tcW w:w="874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9B2E69" w:rsidRDefault="009B2E69" w:rsidP="009B2E69">
            <w:r w:rsidRPr="00AA3061">
              <w:t>3</w:t>
            </w:r>
            <w:r w:rsidR="008A179A">
              <w:t>.</w:t>
            </w:r>
            <w:r w:rsidRPr="00AA3061">
              <w:t>783</w:t>
            </w:r>
          </w:p>
        </w:tc>
      </w:tr>
      <w:tr w:rsidR="00313EBC" w:rsidRPr="00701E22" w:rsidTr="00766A4E">
        <w:tc>
          <w:tcPr>
            <w:tcW w:w="2719" w:type="pct"/>
            <w:gridSpan w:val="3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17A4C" w:rsidRDefault="00E17A4C" w:rsidP="00313EBC">
            <w:pPr>
              <w:jc w:val="center"/>
              <w:rPr>
                <w:b/>
                <w:bCs/>
              </w:rPr>
            </w:pPr>
          </w:p>
          <w:p w:rsidR="00313EBC" w:rsidRPr="00313EBC" w:rsidRDefault="00313EBC" w:rsidP="00313EBC">
            <w:pPr>
              <w:jc w:val="center"/>
              <w:rPr>
                <w:b/>
                <w:bCs/>
              </w:rPr>
            </w:pPr>
            <w:proofErr w:type="spellStart"/>
            <w:r w:rsidRPr="00313EBC">
              <w:rPr>
                <w:b/>
                <w:bCs/>
              </w:rPr>
              <w:t>Measurement</w:t>
            </w:r>
            <w:proofErr w:type="spellEnd"/>
            <w:r w:rsidRPr="00313EBC">
              <w:rPr>
                <w:b/>
                <w:bCs/>
              </w:rPr>
              <w:t xml:space="preserve"> </w:t>
            </w:r>
            <w:proofErr w:type="spellStart"/>
            <w:r w:rsidRPr="00313EBC">
              <w:rPr>
                <w:b/>
                <w:bCs/>
              </w:rPr>
              <w:t>Model</w:t>
            </w:r>
            <w:proofErr w:type="spellEnd"/>
          </w:p>
        </w:tc>
        <w:tc>
          <w:tcPr>
            <w:tcW w:w="731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313EBC" w:rsidRPr="00701E22" w:rsidRDefault="00313EBC" w:rsidP="006405FD"/>
        </w:tc>
        <w:tc>
          <w:tcPr>
            <w:tcW w:w="6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313EBC" w:rsidRPr="00701E22" w:rsidRDefault="00313EBC" w:rsidP="006405FD"/>
        </w:tc>
        <w:tc>
          <w:tcPr>
            <w:tcW w:w="874" w:type="pct"/>
            <w:vAlign w:val="center"/>
          </w:tcPr>
          <w:p w:rsidR="00313EBC" w:rsidRPr="00701E22" w:rsidRDefault="00313EBC" w:rsidP="006405FD"/>
        </w:tc>
      </w:tr>
      <w:tr w:rsidR="00E17A4C" w:rsidRPr="00701E22" w:rsidTr="00766A4E">
        <w:tc>
          <w:tcPr>
            <w:tcW w:w="129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17A4C" w:rsidRPr="00E17A4C" w:rsidRDefault="00E17A4C" w:rsidP="006405FD">
            <w:pPr>
              <w:rPr>
                <w:b/>
                <w:bCs/>
              </w:rPr>
            </w:pPr>
            <w:proofErr w:type="spellStart"/>
            <w:r w:rsidRPr="00E17A4C">
              <w:rPr>
                <w:b/>
                <w:bCs/>
              </w:rPr>
              <w:t>Observed</w:t>
            </w:r>
            <w:proofErr w:type="spellEnd"/>
            <w:r w:rsidRPr="00E17A4C">
              <w:rPr>
                <w:b/>
                <w:bCs/>
              </w:rPr>
              <w:t xml:space="preserve"> </w:t>
            </w:r>
          </w:p>
        </w:tc>
        <w:tc>
          <w:tcPr>
            <w:tcW w:w="37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17A4C" w:rsidRPr="00E17A4C" w:rsidRDefault="00E17A4C" w:rsidP="006405FD">
            <w:pPr>
              <w:rPr>
                <w:b/>
                <w:bCs/>
              </w:rPr>
            </w:pPr>
          </w:p>
        </w:tc>
        <w:tc>
          <w:tcPr>
            <w:tcW w:w="105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17A4C" w:rsidRPr="00E17A4C" w:rsidRDefault="00E17A4C" w:rsidP="006405FD">
            <w:pPr>
              <w:rPr>
                <w:b/>
                <w:bCs/>
              </w:rPr>
            </w:pPr>
            <w:proofErr w:type="spellStart"/>
            <w:r w:rsidRPr="00E17A4C">
              <w:rPr>
                <w:b/>
                <w:bCs/>
              </w:rPr>
              <w:t>Latent</w:t>
            </w:r>
            <w:proofErr w:type="spellEnd"/>
          </w:p>
        </w:tc>
        <w:tc>
          <w:tcPr>
            <w:tcW w:w="731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17A4C" w:rsidRPr="00701E22" w:rsidRDefault="00E17A4C" w:rsidP="006405FD"/>
        </w:tc>
        <w:tc>
          <w:tcPr>
            <w:tcW w:w="6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17A4C" w:rsidRPr="00701E22" w:rsidRDefault="00E17A4C" w:rsidP="006405FD"/>
        </w:tc>
        <w:tc>
          <w:tcPr>
            <w:tcW w:w="874" w:type="pct"/>
            <w:vAlign w:val="center"/>
          </w:tcPr>
          <w:p w:rsidR="00E17A4C" w:rsidRPr="00701E22" w:rsidRDefault="00E17A4C" w:rsidP="006405FD"/>
        </w:tc>
      </w:tr>
      <w:tr w:rsidR="00EC0DC9" w:rsidRPr="00701E22" w:rsidTr="00350CBE">
        <w:tc>
          <w:tcPr>
            <w:tcW w:w="129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C0DC9" w:rsidRPr="00701E22" w:rsidRDefault="00EC0DC9" w:rsidP="00350CBE">
            <w:proofErr w:type="spellStart"/>
            <w:r>
              <w:t>Emotional</w:t>
            </w:r>
            <w:proofErr w:type="spellEnd"/>
            <w:r>
              <w:t xml:space="preserve"> SS1</w:t>
            </w:r>
          </w:p>
        </w:tc>
        <w:tc>
          <w:tcPr>
            <w:tcW w:w="37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C0DC9" w:rsidRPr="00701E22" w:rsidRDefault="00EC0DC9" w:rsidP="00350CBE">
            <w:r w:rsidRPr="00701E22">
              <w:t>&lt;---</w:t>
            </w:r>
          </w:p>
        </w:tc>
        <w:tc>
          <w:tcPr>
            <w:tcW w:w="1058" w:type="pct"/>
            <w:vMerge w:val="restar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Default="00EC0DC9" w:rsidP="006405FD">
            <w:proofErr w:type="spellStart"/>
            <w:r>
              <w:t>Partner</w:t>
            </w:r>
            <w:proofErr w:type="spellEnd"/>
            <w:r>
              <w:t xml:space="preserve"> social </w:t>
            </w:r>
            <w:proofErr w:type="spellStart"/>
            <w:r>
              <w:t>support</w:t>
            </w:r>
            <w:proofErr w:type="spellEnd"/>
          </w:p>
          <w:p w:rsidR="00EC0DC9" w:rsidRDefault="00EC0DC9" w:rsidP="006405FD"/>
          <w:p w:rsidR="00EC0DC9" w:rsidRDefault="00EC0DC9" w:rsidP="006405FD"/>
          <w:p w:rsidR="00EC0DC9" w:rsidRDefault="00EC0DC9" w:rsidP="006405FD"/>
          <w:p w:rsidR="00EC0DC9" w:rsidRDefault="00EC0DC9" w:rsidP="006405FD"/>
          <w:p w:rsidR="00EC0DC9" w:rsidRPr="00701E22" w:rsidRDefault="00EC0DC9" w:rsidP="006405FD"/>
        </w:tc>
        <w:tc>
          <w:tcPr>
            <w:tcW w:w="731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350CBE">
            <w:r w:rsidRPr="00701E22">
              <w:t>1</w:t>
            </w:r>
            <w:r>
              <w:t>.</w:t>
            </w:r>
            <w:r w:rsidRPr="00701E22">
              <w:t>003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6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350CBE">
            <w:r>
              <w:t>.</w:t>
            </w:r>
            <w:r w:rsidRPr="00701E22">
              <w:t>007</w:t>
            </w:r>
          </w:p>
        </w:tc>
        <w:tc>
          <w:tcPr>
            <w:tcW w:w="8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350CBE">
            <w:r w:rsidRPr="00701E22">
              <w:t>144</w:t>
            </w:r>
            <w:r>
              <w:t>.</w:t>
            </w:r>
            <w:r w:rsidRPr="00701E22">
              <w:t>983</w:t>
            </w:r>
          </w:p>
        </w:tc>
      </w:tr>
      <w:tr w:rsidR="00EC0DC9" w:rsidRPr="00701E22" w:rsidTr="00350CBE">
        <w:tc>
          <w:tcPr>
            <w:tcW w:w="129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C0DC9" w:rsidRPr="00701E22" w:rsidRDefault="00EC0DC9" w:rsidP="00350CBE">
            <w:proofErr w:type="spellStart"/>
            <w:r>
              <w:t>Emotional</w:t>
            </w:r>
            <w:proofErr w:type="spellEnd"/>
            <w:r>
              <w:t xml:space="preserve"> SS2</w:t>
            </w:r>
          </w:p>
        </w:tc>
        <w:tc>
          <w:tcPr>
            <w:tcW w:w="37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C0DC9" w:rsidRPr="00701E22" w:rsidRDefault="00EC0DC9" w:rsidP="00350CBE">
            <w:r w:rsidRPr="00701E22">
              <w:t>&lt;---</w:t>
            </w:r>
          </w:p>
        </w:tc>
        <w:tc>
          <w:tcPr>
            <w:tcW w:w="1058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6405FD"/>
        </w:tc>
        <w:tc>
          <w:tcPr>
            <w:tcW w:w="731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350CBE">
            <w:r>
              <w:t>.</w:t>
            </w:r>
            <w:r w:rsidRPr="00701E22">
              <w:t>986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6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350CBE">
            <w:r>
              <w:t>.</w:t>
            </w:r>
            <w:r w:rsidRPr="00701E22">
              <w:t>008</w:t>
            </w:r>
          </w:p>
        </w:tc>
        <w:tc>
          <w:tcPr>
            <w:tcW w:w="8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350CBE">
            <w:r w:rsidRPr="00701E22">
              <w:t>121</w:t>
            </w:r>
            <w:r>
              <w:t>.</w:t>
            </w:r>
            <w:r w:rsidRPr="00701E22">
              <w:t>333</w:t>
            </w:r>
          </w:p>
        </w:tc>
      </w:tr>
      <w:tr w:rsidR="00EC0DC9" w:rsidRPr="00701E22" w:rsidTr="00766A4E">
        <w:tc>
          <w:tcPr>
            <w:tcW w:w="129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C0DC9" w:rsidRPr="00701E22" w:rsidRDefault="00EC0DC9" w:rsidP="006405FD">
            <w:r>
              <w:t>Instrumental SS1</w:t>
            </w:r>
          </w:p>
        </w:tc>
        <w:tc>
          <w:tcPr>
            <w:tcW w:w="37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C0DC9" w:rsidRPr="00701E22" w:rsidRDefault="00EC0DC9" w:rsidP="006405FD">
            <w:r w:rsidRPr="00701E22">
              <w:t>&lt;---</w:t>
            </w:r>
          </w:p>
        </w:tc>
        <w:tc>
          <w:tcPr>
            <w:tcW w:w="1058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6405FD"/>
        </w:tc>
        <w:tc>
          <w:tcPr>
            <w:tcW w:w="731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6405FD">
            <w:r w:rsidRPr="00701E22">
              <w:t>1</w:t>
            </w:r>
            <w:r>
              <w:t>.</w:t>
            </w:r>
            <w:r w:rsidRPr="00701E22">
              <w:t>000</w:t>
            </w:r>
          </w:p>
        </w:tc>
        <w:tc>
          <w:tcPr>
            <w:tcW w:w="6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6405FD"/>
        </w:tc>
        <w:tc>
          <w:tcPr>
            <w:tcW w:w="874" w:type="pct"/>
            <w:vAlign w:val="center"/>
            <w:hideMark/>
          </w:tcPr>
          <w:p w:rsidR="00EC0DC9" w:rsidRPr="00701E22" w:rsidRDefault="00EC0DC9" w:rsidP="006405FD"/>
        </w:tc>
      </w:tr>
      <w:tr w:rsidR="00EC0DC9" w:rsidRPr="00701E22" w:rsidTr="00766A4E">
        <w:tc>
          <w:tcPr>
            <w:tcW w:w="129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C0DC9" w:rsidRPr="00701E22" w:rsidRDefault="00EC0DC9" w:rsidP="006405FD">
            <w:r>
              <w:t>Instrumental SS2</w:t>
            </w:r>
          </w:p>
        </w:tc>
        <w:tc>
          <w:tcPr>
            <w:tcW w:w="37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C0DC9" w:rsidRPr="00701E22" w:rsidRDefault="00EC0DC9" w:rsidP="006405FD">
            <w:r w:rsidRPr="00701E22">
              <w:t>&lt;---</w:t>
            </w:r>
          </w:p>
        </w:tc>
        <w:tc>
          <w:tcPr>
            <w:tcW w:w="1058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6405FD"/>
        </w:tc>
        <w:tc>
          <w:tcPr>
            <w:tcW w:w="731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6405FD">
            <w:r>
              <w:t>.</w:t>
            </w:r>
            <w:r w:rsidRPr="00701E22">
              <w:t>978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6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6405FD">
            <w:r>
              <w:t>.</w:t>
            </w:r>
            <w:r w:rsidRPr="00701E22">
              <w:t>007</w:t>
            </w:r>
          </w:p>
        </w:tc>
        <w:tc>
          <w:tcPr>
            <w:tcW w:w="8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6405FD">
            <w:r w:rsidRPr="00701E22">
              <w:t>132</w:t>
            </w:r>
            <w:r>
              <w:t>.</w:t>
            </w:r>
            <w:r w:rsidRPr="00701E22">
              <w:t>865</w:t>
            </w:r>
          </w:p>
        </w:tc>
      </w:tr>
      <w:tr w:rsidR="00EC0DC9" w:rsidRPr="00701E22" w:rsidTr="00754145">
        <w:tc>
          <w:tcPr>
            <w:tcW w:w="1290" w:type="pct"/>
            <w:tcBorders>
              <w:bottom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C0DC9" w:rsidRPr="00701E22" w:rsidRDefault="00EC0DC9" w:rsidP="006405FD">
            <w:proofErr w:type="spellStart"/>
            <w:r>
              <w:t>Advice</w:t>
            </w:r>
            <w:proofErr w:type="spellEnd"/>
            <w:r>
              <w:t xml:space="preserve"> SS1</w:t>
            </w:r>
          </w:p>
        </w:tc>
        <w:tc>
          <w:tcPr>
            <w:tcW w:w="371" w:type="pct"/>
            <w:tcBorders>
              <w:bottom w:val="nil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C0DC9" w:rsidRPr="00701E22" w:rsidRDefault="00EC0DC9" w:rsidP="006405FD">
            <w:r w:rsidRPr="00701E22">
              <w:t>&lt;---</w:t>
            </w:r>
          </w:p>
        </w:tc>
        <w:tc>
          <w:tcPr>
            <w:tcW w:w="1058" w:type="pct"/>
            <w:vMerge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6405FD"/>
        </w:tc>
        <w:tc>
          <w:tcPr>
            <w:tcW w:w="731" w:type="pct"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6405FD">
            <w:r w:rsidRPr="00701E22">
              <w:t>1</w:t>
            </w:r>
            <w:r>
              <w:t>.</w:t>
            </w:r>
            <w:r w:rsidRPr="00701E22">
              <w:t>015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676" w:type="pct"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6405FD">
            <w:r>
              <w:t>.</w:t>
            </w:r>
            <w:r w:rsidRPr="00701E22">
              <w:t>006</w:t>
            </w:r>
          </w:p>
        </w:tc>
        <w:tc>
          <w:tcPr>
            <w:tcW w:w="874" w:type="pct"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6405FD">
            <w:r w:rsidRPr="00701E22">
              <w:t>167</w:t>
            </w:r>
            <w:r>
              <w:t>.</w:t>
            </w:r>
            <w:r w:rsidRPr="00701E22">
              <w:t>661</w:t>
            </w:r>
          </w:p>
        </w:tc>
      </w:tr>
      <w:tr w:rsidR="00EC0DC9" w:rsidRPr="00701E22" w:rsidTr="00754145">
        <w:tc>
          <w:tcPr>
            <w:tcW w:w="1290" w:type="pct"/>
            <w:tcBorders>
              <w:top w:val="nil"/>
              <w:bottom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C0DC9" w:rsidRPr="00701E22" w:rsidRDefault="00EC0DC9" w:rsidP="006405FD">
            <w:proofErr w:type="spellStart"/>
            <w:r>
              <w:t>Advise</w:t>
            </w:r>
            <w:proofErr w:type="spellEnd"/>
            <w:r>
              <w:t xml:space="preserve"> SS2</w:t>
            </w:r>
          </w:p>
        </w:tc>
        <w:tc>
          <w:tcPr>
            <w:tcW w:w="371" w:type="pct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C0DC9" w:rsidRPr="00701E22" w:rsidRDefault="00EC0DC9" w:rsidP="006405FD">
            <w:r w:rsidRPr="00701E22">
              <w:t>&lt;---</w:t>
            </w:r>
          </w:p>
        </w:tc>
        <w:tc>
          <w:tcPr>
            <w:tcW w:w="1058" w:type="pct"/>
            <w:vMerge/>
            <w:tcBorders>
              <w:top w:val="nil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6405FD"/>
        </w:tc>
        <w:tc>
          <w:tcPr>
            <w:tcW w:w="731" w:type="pct"/>
            <w:tcBorders>
              <w:top w:val="nil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6405FD">
            <w:r w:rsidRPr="00701E22">
              <w:t>1</w:t>
            </w:r>
            <w:r>
              <w:t>.</w:t>
            </w:r>
            <w:r w:rsidRPr="00701E22">
              <w:t>011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6405FD">
            <w:r>
              <w:t>.</w:t>
            </w:r>
            <w:r w:rsidRPr="00701E22">
              <w:t>006</w:t>
            </w:r>
          </w:p>
        </w:tc>
        <w:tc>
          <w:tcPr>
            <w:tcW w:w="874" w:type="pct"/>
            <w:tcBorders>
              <w:top w:val="nil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6405FD">
            <w:r w:rsidRPr="00701E22">
              <w:t>164</w:t>
            </w:r>
            <w:r>
              <w:t>.</w:t>
            </w:r>
            <w:r w:rsidRPr="00701E22">
              <w:t>401</w:t>
            </w:r>
          </w:p>
        </w:tc>
      </w:tr>
      <w:tr w:rsidR="00EC0DC9" w:rsidRPr="00701E22" w:rsidTr="00754145">
        <w:tc>
          <w:tcPr>
            <w:tcW w:w="1290" w:type="pct"/>
            <w:tcBorders>
              <w:top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C0DC9" w:rsidRPr="00701E22" w:rsidRDefault="00EC0DC9" w:rsidP="00EC0DC9">
            <w:proofErr w:type="spellStart"/>
            <w:r>
              <w:t>Emotional</w:t>
            </w:r>
            <w:proofErr w:type="spellEnd"/>
            <w:r>
              <w:t xml:space="preserve"> SS1</w:t>
            </w:r>
          </w:p>
        </w:tc>
        <w:tc>
          <w:tcPr>
            <w:tcW w:w="371" w:type="pct"/>
            <w:tcBorders>
              <w:top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C0DC9" w:rsidRPr="00701E22" w:rsidRDefault="00EC0DC9" w:rsidP="00EC0DC9">
            <w:r w:rsidRPr="00701E22">
              <w:t>&lt;---</w:t>
            </w:r>
          </w:p>
        </w:tc>
        <w:tc>
          <w:tcPr>
            <w:tcW w:w="1058" w:type="pct"/>
            <w:vMerge w:val="restar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Default="00EC0DC9" w:rsidP="00EC0DC9">
            <w:proofErr w:type="spellStart"/>
            <w:r>
              <w:t>Siblings</w:t>
            </w:r>
            <w:proofErr w:type="spellEnd"/>
            <w:r>
              <w:t xml:space="preserve"> social </w:t>
            </w:r>
            <w:proofErr w:type="spellStart"/>
            <w:r>
              <w:t>support</w:t>
            </w:r>
            <w:proofErr w:type="spellEnd"/>
          </w:p>
          <w:p w:rsidR="00EC0DC9" w:rsidRDefault="00EC0DC9" w:rsidP="00EC0DC9"/>
          <w:p w:rsidR="00EC0DC9" w:rsidRDefault="00EC0DC9" w:rsidP="00EC0DC9"/>
          <w:p w:rsidR="00EC0DC9" w:rsidRDefault="00EC0DC9" w:rsidP="00EC0DC9"/>
          <w:p w:rsidR="00EC0DC9" w:rsidRDefault="00EC0DC9" w:rsidP="00EC0DC9"/>
          <w:p w:rsidR="00EC0DC9" w:rsidRPr="00701E22" w:rsidRDefault="00EC0DC9" w:rsidP="00EC0DC9"/>
        </w:tc>
        <w:tc>
          <w:tcPr>
            <w:tcW w:w="731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EC0DC9">
            <w:r w:rsidRPr="00701E22">
              <w:t>1</w:t>
            </w:r>
            <w:r>
              <w:t>.</w:t>
            </w:r>
            <w:r w:rsidRPr="00701E22">
              <w:t>000</w:t>
            </w:r>
          </w:p>
        </w:tc>
        <w:tc>
          <w:tcPr>
            <w:tcW w:w="676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EC0DC9"/>
        </w:tc>
        <w:tc>
          <w:tcPr>
            <w:tcW w:w="874" w:type="pct"/>
            <w:tcBorders>
              <w:top w:val="single" w:sz="4" w:space="0" w:color="auto"/>
            </w:tcBorders>
            <w:vAlign w:val="center"/>
            <w:hideMark/>
          </w:tcPr>
          <w:p w:rsidR="00EC0DC9" w:rsidRPr="00701E22" w:rsidRDefault="00EC0DC9" w:rsidP="00EC0DC9"/>
        </w:tc>
      </w:tr>
      <w:tr w:rsidR="00EC0DC9" w:rsidRPr="00701E22" w:rsidTr="00766A4E">
        <w:tc>
          <w:tcPr>
            <w:tcW w:w="129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C0DC9" w:rsidRPr="00701E22" w:rsidRDefault="00EC0DC9" w:rsidP="00EC0DC9">
            <w:proofErr w:type="spellStart"/>
            <w:r>
              <w:t>Emotional</w:t>
            </w:r>
            <w:proofErr w:type="spellEnd"/>
            <w:r>
              <w:t xml:space="preserve"> SS2</w:t>
            </w:r>
          </w:p>
        </w:tc>
        <w:tc>
          <w:tcPr>
            <w:tcW w:w="37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C0DC9" w:rsidRPr="00701E22" w:rsidRDefault="00EC0DC9" w:rsidP="00EC0DC9">
            <w:r w:rsidRPr="00701E22">
              <w:t>&lt;---</w:t>
            </w:r>
          </w:p>
        </w:tc>
        <w:tc>
          <w:tcPr>
            <w:tcW w:w="1058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EC0DC9"/>
        </w:tc>
        <w:tc>
          <w:tcPr>
            <w:tcW w:w="731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EC0DC9">
            <w:r w:rsidRPr="00701E22">
              <w:t>1</w:t>
            </w:r>
            <w:r>
              <w:t>.</w:t>
            </w:r>
            <w:r w:rsidRPr="00701E22">
              <w:t>027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6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EC0DC9">
            <w:r>
              <w:t>.</w:t>
            </w:r>
            <w:r w:rsidRPr="00701E22">
              <w:t>011</w:t>
            </w:r>
          </w:p>
        </w:tc>
        <w:tc>
          <w:tcPr>
            <w:tcW w:w="8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EC0DC9">
            <w:r w:rsidRPr="00701E22">
              <w:t>95</w:t>
            </w:r>
            <w:r>
              <w:t>.</w:t>
            </w:r>
            <w:r w:rsidRPr="00701E22">
              <w:t>642</w:t>
            </w:r>
          </w:p>
        </w:tc>
      </w:tr>
      <w:tr w:rsidR="00EC0DC9" w:rsidRPr="00701E22" w:rsidTr="00766A4E">
        <w:tc>
          <w:tcPr>
            <w:tcW w:w="129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C0DC9" w:rsidRPr="00701E22" w:rsidRDefault="00EC0DC9" w:rsidP="00EC0DC9">
            <w:r>
              <w:t>Instrumental SS1</w:t>
            </w:r>
          </w:p>
        </w:tc>
        <w:tc>
          <w:tcPr>
            <w:tcW w:w="37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C0DC9" w:rsidRPr="00701E22" w:rsidRDefault="00EC0DC9" w:rsidP="00EC0DC9">
            <w:r w:rsidRPr="00701E22">
              <w:t>&lt;---</w:t>
            </w:r>
          </w:p>
        </w:tc>
        <w:tc>
          <w:tcPr>
            <w:tcW w:w="1058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EC0DC9"/>
        </w:tc>
        <w:tc>
          <w:tcPr>
            <w:tcW w:w="731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EC0DC9">
            <w:r>
              <w:t>.</w:t>
            </w:r>
            <w:r w:rsidRPr="00701E22">
              <w:t>839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6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EC0DC9">
            <w:r>
              <w:t>.</w:t>
            </w:r>
            <w:r w:rsidRPr="00701E22">
              <w:t>019</w:t>
            </w:r>
          </w:p>
        </w:tc>
        <w:tc>
          <w:tcPr>
            <w:tcW w:w="8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EC0DC9">
            <w:r w:rsidRPr="00701E22">
              <w:t>43</w:t>
            </w:r>
            <w:r>
              <w:t>.</w:t>
            </w:r>
            <w:r w:rsidRPr="00701E22">
              <w:t>890</w:t>
            </w:r>
          </w:p>
        </w:tc>
      </w:tr>
      <w:tr w:rsidR="00EC0DC9" w:rsidRPr="00701E22" w:rsidTr="00766A4E">
        <w:tc>
          <w:tcPr>
            <w:tcW w:w="129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C0DC9" w:rsidRPr="00701E22" w:rsidRDefault="00EC0DC9" w:rsidP="00EC0DC9">
            <w:r>
              <w:t>Instrumental SS2</w:t>
            </w:r>
          </w:p>
        </w:tc>
        <w:tc>
          <w:tcPr>
            <w:tcW w:w="37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C0DC9" w:rsidRPr="00701E22" w:rsidRDefault="00EC0DC9" w:rsidP="00EC0DC9">
            <w:r w:rsidRPr="00701E22">
              <w:t>&lt;---</w:t>
            </w:r>
          </w:p>
        </w:tc>
        <w:tc>
          <w:tcPr>
            <w:tcW w:w="1058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EC0DC9"/>
        </w:tc>
        <w:tc>
          <w:tcPr>
            <w:tcW w:w="731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EC0DC9">
            <w:r>
              <w:t>.</w:t>
            </w:r>
            <w:r w:rsidRPr="00701E22">
              <w:t>927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6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EC0DC9">
            <w:r>
              <w:t>.</w:t>
            </w:r>
            <w:r w:rsidRPr="00701E22">
              <w:t>016</w:t>
            </w:r>
          </w:p>
        </w:tc>
        <w:tc>
          <w:tcPr>
            <w:tcW w:w="8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EC0DC9">
            <w:r w:rsidRPr="00701E22">
              <w:t>56</w:t>
            </w:r>
            <w:r>
              <w:t>.</w:t>
            </w:r>
            <w:r w:rsidRPr="00701E22">
              <w:t>270</w:t>
            </w:r>
          </w:p>
        </w:tc>
      </w:tr>
      <w:tr w:rsidR="00EC0DC9" w:rsidRPr="00701E22" w:rsidTr="00754145">
        <w:tc>
          <w:tcPr>
            <w:tcW w:w="1290" w:type="pct"/>
            <w:tcBorders>
              <w:bottom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C0DC9" w:rsidRPr="00701E22" w:rsidRDefault="00EC0DC9" w:rsidP="00350CBE">
            <w:proofErr w:type="spellStart"/>
            <w:r>
              <w:t>Advice</w:t>
            </w:r>
            <w:proofErr w:type="spellEnd"/>
            <w:r>
              <w:t xml:space="preserve"> SS1</w:t>
            </w:r>
          </w:p>
        </w:tc>
        <w:tc>
          <w:tcPr>
            <w:tcW w:w="371" w:type="pct"/>
            <w:tcBorders>
              <w:bottom w:val="nil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C0DC9" w:rsidRPr="00701E22" w:rsidRDefault="00EC0DC9" w:rsidP="00350CBE">
            <w:r w:rsidRPr="00701E22">
              <w:t>&lt;---</w:t>
            </w:r>
          </w:p>
        </w:tc>
        <w:tc>
          <w:tcPr>
            <w:tcW w:w="1058" w:type="pct"/>
            <w:vMerge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350CBE"/>
        </w:tc>
        <w:tc>
          <w:tcPr>
            <w:tcW w:w="731" w:type="pct"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350CBE">
            <w:r w:rsidRPr="00701E22">
              <w:t>1</w:t>
            </w:r>
            <w:r>
              <w:t>.</w:t>
            </w:r>
            <w:r w:rsidRPr="00701E22">
              <w:t>036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676" w:type="pct"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350CBE">
            <w:r>
              <w:t>.</w:t>
            </w:r>
            <w:r w:rsidRPr="00701E22">
              <w:t>012</w:t>
            </w:r>
          </w:p>
        </w:tc>
        <w:tc>
          <w:tcPr>
            <w:tcW w:w="874" w:type="pct"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350CBE">
            <w:r w:rsidRPr="00701E22">
              <w:t>89</w:t>
            </w:r>
            <w:r>
              <w:t>.</w:t>
            </w:r>
            <w:r w:rsidRPr="00701E22">
              <w:t>048</w:t>
            </w:r>
          </w:p>
        </w:tc>
      </w:tr>
      <w:tr w:rsidR="00EC0DC9" w:rsidRPr="00701E22" w:rsidTr="00754145">
        <w:tc>
          <w:tcPr>
            <w:tcW w:w="1290" w:type="pct"/>
            <w:tcBorders>
              <w:top w:val="nil"/>
              <w:bottom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C0DC9" w:rsidRPr="00701E22" w:rsidRDefault="00EC0DC9" w:rsidP="00350CBE">
            <w:proofErr w:type="spellStart"/>
            <w:r>
              <w:t>Advise</w:t>
            </w:r>
            <w:proofErr w:type="spellEnd"/>
            <w:r>
              <w:t xml:space="preserve"> SS2</w:t>
            </w:r>
          </w:p>
        </w:tc>
        <w:tc>
          <w:tcPr>
            <w:tcW w:w="371" w:type="pct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C0DC9" w:rsidRPr="00701E22" w:rsidRDefault="00EC0DC9" w:rsidP="00350CBE">
            <w:r w:rsidRPr="00701E22">
              <w:t>&lt;---</w:t>
            </w:r>
          </w:p>
        </w:tc>
        <w:tc>
          <w:tcPr>
            <w:tcW w:w="1058" w:type="pct"/>
            <w:vMerge/>
            <w:tcBorders>
              <w:top w:val="nil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350CBE"/>
        </w:tc>
        <w:tc>
          <w:tcPr>
            <w:tcW w:w="731" w:type="pct"/>
            <w:tcBorders>
              <w:top w:val="nil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350CBE">
            <w:r w:rsidRPr="00701E22">
              <w:t>1</w:t>
            </w:r>
            <w:r>
              <w:t>.</w:t>
            </w:r>
            <w:r w:rsidRPr="00701E22">
              <w:t>041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350CBE">
            <w:r>
              <w:t>.</w:t>
            </w:r>
            <w:r w:rsidRPr="00701E22">
              <w:t>012</w:t>
            </w:r>
          </w:p>
        </w:tc>
        <w:tc>
          <w:tcPr>
            <w:tcW w:w="874" w:type="pct"/>
            <w:tcBorders>
              <w:top w:val="nil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350CBE">
            <w:r w:rsidRPr="00701E22">
              <w:t>90</w:t>
            </w:r>
            <w:r>
              <w:t>.</w:t>
            </w:r>
            <w:r w:rsidRPr="00701E22">
              <w:t>208</w:t>
            </w:r>
          </w:p>
        </w:tc>
      </w:tr>
      <w:tr w:rsidR="00EC0DC9" w:rsidRPr="00701E22" w:rsidTr="00754145">
        <w:tc>
          <w:tcPr>
            <w:tcW w:w="1290" w:type="pct"/>
            <w:tcBorders>
              <w:top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C0DC9" w:rsidRPr="00701E22" w:rsidRDefault="00EC0DC9" w:rsidP="00EC0DC9">
            <w:proofErr w:type="spellStart"/>
            <w:r>
              <w:t>Emotional</w:t>
            </w:r>
            <w:proofErr w:type="spellEnd"/>
            <w:r>
              <w:t xml:space="preserve"> SS1</w:t>
            </w:r>
          </w:p>
        </w:tc>
        <w:tc>
          <w:tcPr>
            <w:tcW w:w="371" w:type="pct"/>
            <w:tcBorders>
              <w:top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C0DC9" w:rsidRPr="00701E22" w:rsidRDefault="00EC0DC9" w:rsidP="00EC0DC9">
            <w:r w:rsidRPr="00701E22">
              <w:t>&lt;---</w:t>
            </w:r>
          </w:p>
        </w:tc>
        <w:tc>
          <w:tcPr>
            <w:tcW w:w="1058" w:type="pct"/>
            <w:vMerge w:val="restar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Default="00EC0DC9" w:rsidP="00EC0DC9">
            <w:proofErr w:type="spellStart"/>
            <w:r>
              <w:t>Neighbors</w:t>
            </w:r>
            <w:proofErr w:type="spellEnd"/>
            <w:r>
              <w:t xml:space="preserve"> social </w:t>
            </w:r>
            <w:proofErr w:type="spellStart"/>
            <w:r>
              <w:t>support</w:t>
            </w:r>
            <w:proofErr w:type="spellEnd"/>
          </w:p>
          <w:p w:rsidR="00EC0DC9" w:rsidRDefault="00EC0DC9" w:rsidP="00EC0DC9"/>
          <w:p w:rsidR="00EC0DC9" w:rsidRDefault="00EC0DC9" w:rsidP="00EC0DC9"/>
          <w:p w:rsidR="00EC0DC9" w:rsidRDefault="00EC0DC9" w:rsidP="00EC0DC9"/>
          <w:p w:rsidR="00EC0DC9" w:rsidRDefault="00EC0DC9" w:rsidP="00EC0DC9"/>
          <w:p w:rsidR="00EC0DC9" w:rsidRPr="00701E22" w:rsidRDefault="00EC0DC9" w:rsidP="00EC0DC9"/>
        </w:tc>
        <w:tc>
          <w:tcPr>
            <w:tcW w:w="731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EC0DC9">
            <w:r w:rsidRPr="00701E22">
              <w:t>1</w:t>
            </w:r>
            <w:r>
              <w:t>.</w:t>
            </w:r>
            <w:r w:rsidRPr="00701E22">
              <w:t>000</w:t>
            </w:r>
          </w:p>
        </w:tc>
        <w:tc>
          <w:tcPr>
            <w:tcW w:w="676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EC0DC9"/>
        </w:tc>
        <w:tc>
          <w:tcPr>
            <w:tcW w:w="874" w:type="pct"/>
            <w:tcBorders>
              <w:top w:val="single" w:sz="4" w:space="0" w:color="auto"/>
            </w:tcBorders>
            <w:vAlign w:val="center"/>
            <w:hideMark/>
          </w:tcPr>
          <w:p w:rsidR="00EC0DC9" w:rsidRPr="00701E22" w:rsidRDefault="00EC0DC9" w:rsidP="00EC0DC9"/>
        </w:tc>
      </w:tr>
      <w:tr w:rsidR="00EC0DC9" w:rsidRPr="00701E22" w:rsidTr="00766A4E">
        <w:tc>
          <w:tcPr>
            <w:tcW w:w="129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C0DC9" w:rsidRPr="00701E22" w:rsidRDefault="00EC0DC9" w:rsidP="00EC0DC9">
            <w:proofErr w:type="spellStart"/>
            <w:r>
              <w:t>Emotional</w:t>
            </w:r>
            <w:proofErr w:type="spellEnd"/>
            <w:r>
              <w:t xml:space="preserve"> SS2</w:t>
            </w:r>
          </w:p>
        </w:tc>
        <w:tc>
          <w:tcPr>
            <w:tcW w:w="37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C0DC9" w:rsidRPr="00701E22" w:rsidRDefault="00EC0DC9" w:rsidP="00EC0DC9">
            <w:r w:rsidRPr="00701E22">
              <w:t>&lt;---</w:t>
            </w:r>
          </w:p>
        </w:tc>
        <w:tc>
          <w:tcPr>
            <w:tcW w:w="1058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EC0DC9"/>
        </w:tc>
        <w:tc>
          <w:tcPr>
            <w:tcW w:w="731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EC0DC9">
            <w:r w:rsidRPr="00701E22">
              <w:t>1</w:t>
            </w:r>
            <w:r>
              <w:t>.</w:t>
            </w:r>
            <w:r w:rsidRPr="00701E22">
              <w:t>136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6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EC0DC9">
            <w:r>
              <w:t>.</w:t>
            </w:r>
            <w:r w:rsidRPr="00701E22">
              <w:t>135</w:t>
            </w:r>
          </w:p>
        </w:tc>
        <w:tc>
          <w:tcPr>
            <w:tcW w:w="8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EC0DC9">
            <w:r w:rsidRPr="00701E22">
              <w:t>8</w:t>
            </w:r>
            <w:r>
              <w:t>.</w:t>
            </w:r>
            <w:r w:rsidRPr="00701E22">
              <w:t>392</w:t>
            </w:r>
          </w:p>
        </w:tc>
      </w:tr>
      <w:tr w:rsidR="00EC0DC9" w:rsidRPr="00701E22" w:rsidTr="00350CBE">
        <w:tc>
          <w:tcPr>
            <w:tcW w:w="129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C0DC9" w:rsidRPr="00701E22" w:rsidRDefault="00EC0DC9" w:rsidP="00350CBE">
            <w:r>
              <w:t>Instrumental SS1</w:t>
            </w:r>
          </w:p>
        </w:tc>
        <w:tc>
          <w:tcPr>
            <w:tcW w:w="37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C0DC9" w:rsidRPr="00701E22" w:rsidRDefault="00EC0DC9" w:rsidP="00350CBE">
            <w:r w:rsidRPr="00701E22">
              <w:t>&lt;---</w:t>
            </w:r>
          </w:p>
        </w:tc>
        <w:tc>
          <w:tcPr>
            <w:tcW w:w="1058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350CBE"/>
        </w:tc>
        <w:tc>
          <w:tcPr>
            <w:tcW w:w="731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350CBE">
            <w:r w:rsidRPr="00701E22">
              <w:t>1</w:t>
            </w:r>
            <w:r>
              <w:t>.</w:t>
            </w:r>
            <w:r w:rsidRPr="00701E22">
              <w:t>671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6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350CBE">
            <w:r>
              <w:t>.</w:t>
            </w:r>
            <w:r w:rsidRPr="00701E22">
              <w:t>389</w:t>
            </w:r>
          </w:p>
        </w:tc>
        <w:tc>
          <w:tcPr>
            <w:tcW w:w="8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350CBE">
            <w:r w:rsidRPr="00701E22">
              <w:t>4</w:t>
            </w:r>
            <w:r>
              <w:t>.</w:t>
            </w:r>
            <w:r w:rsidRPr="00701E22">
              <w:t>300</w:t>
            </w:r>
          </w:p>
        </w:tc>
      </w:tr>
      <w:tr w:rsidR="00EC0DC9" w:rsidRPr="00701E22" w:rsidTr="00350CBE">
        <w:tc>
          <w:tcPr>
            <w:tcW w:w="129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C0DC9" w:rsidRPr="00701E22" w:rsidRDefault="00EC0DC9" w:rsidP="00350CBE">
            <w:r>
              <w:t>Instrumental SS2</w:t>
            </w:r>
          </w:p>
        </w:tc>
        <w:tc>
          <w:tcPr>
            <w:tcW w:w="37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C0DC9" w:rsidRPr="00701E22" w:rsidRDefault="00EC0DC9" w:rsidP="00350CBE">
            <w:r w:rsidRPr="00701E22">
              <w:t>&lt;---</w:t>
            </w:r>
          </w:p>
        </w:tc>
        <w:tc>
          <w:tcPr>
            <w:tcW w:w="1058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350CBE"/>
        </w:tc>
        <w:tc>
          <w:tcPr>
            <w:tcW w:w="731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350CBE">
            <w:r w:rsidRPr="00701E22">
              <w:t>1</w:t>
            </w:r>
            <w:r>
              <w:t>.</w:t>
            </w:r>
            <w:r w:rsidRPr="00701E22">
              <w:t>283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6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350CBE">
            <w:r>
              <w:t>.</w:t>
            </w:r>
            <w:r w:rsidRPr="00701E22">
              <w:t>311</w:t>
            </w:r>
          </w:p>
        </w:tc>
        <w:tc>
          <w:tcPr>
            <w:tcW w:w="8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350CBE">
            <w:r w:rsidRPr="00701E22">
              <w:t>4</w:t>
            </w:r>
            <w:r>
              <w:t>.</w:t>
            </w:r>
            <w:r w:rsidRPr="00701E22">
              <w:t>132</w:t>
            </w:r>
          </w:p>
        </w:tc>
      </w:tr>
      <w:tr w:rsidR="00EC0DC9" w:rsidRPr="00701E22" w:rsidTr="00754145">
        <w:tc>
          <w:tcPr>
            <w:tcW w:w="1290" w:type="pct"/>
            <w:tcBorders>
              <w:bottom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C0DC9" w:rsidRPr="00701E22" w:rsidRDefault="00EC0DC9" w:rsidP="00EC0DC9">
            <w:proofErr w:type="spellStart"/>
            <w:r>
              <w:t>Advice</w:t>
            </w:r>
            <w:proofErr w:type="spellEnd"/>
            <w:r>
              <w:t xml:space="preserve"> SS1</w:t>
            </w:r>
          </w:p>
        </w:tc>
        <w:tc>
          <w:tcPr>
            <w:tcW w:w="371" w:type="pct"/>
            <w:tcBorders>
              <w:bottom w:val="nil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C0DC9" w:rsidRPr="00701E22" w:rsidRDefault="00EC0DC9" w:rsidP="00EC0DC9">
            <w:r w:rsidRPr="00701E22">
              <w:t>&lt;---</w:t>
            </w:r>
          </w:p>
        </w:tc>
        <w:tc>
          <w:tcPr>
            <w:tcW w:w="1058" w:type="pct"/>
            <w:vMerge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EC0DC9"/>
        </w:tc>
        <w:tc>
          <w:tcPr>
            <w:tcW w:w="731" w:type="pct"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EC0DC9">
            <w:r>
              <w:t>.</w:t>
            </w:r>
            <w:r w:rsidRPr="00701E22">
              <w:t>896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676" w:type="pct"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EC0DC9">
            <w:r>
              <w:t>.</w:t>
            </w:r>
            <w:r w:rsidRPr="00701E22">
              <w:t>259</w:t>
            </w:r>
          </w:p>
        </w:tc>
        <w:tc>
          <w:tcPr>
            <w:tcW w:w="874" w:type="pct"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EC0DC9">
            <w:r w:rsidRPr="00701E22">
              <w:t>3</w:t>
            </w:r>
            <w:r>
              <w:t>.</w:t>
            </w:r>
            <w:r w:rsidRPr="00701E22">
              <w:t>464</w:t>
            </w:r>
          </w:p>
        </w:tc>
      </w:tr>
      <w:tr w:rsidR="00EC0DC9" w:rsidRPr="00754145" w:rsidTr="00754145">
        <w:tc>
          <w:tcPr>
            <w:tcW w:w="1290" w:type="pct"/>
            <w:tcBorders>
              <w:top w:val="nil"/>
              <w:bottom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C0DC9" w:rsidRPr="00754145" w:rsidRDefault="00EC0DC9" w:rsidP="00EC0DC9">
            <w:pPr>
              <w:rPr>
                <w:u w:val="single"/>
              </w:rPr>
            </w:pPr>
            <w:proofErr w:type="spellStart"/>
            <w:r w:rsidRPr="00754145">
              <w:rPr>
                <w:u w:val="single"/>
              </w:rPr>
              <w:t>Advise</w:t>
            </w:r>
            <w:proofErr w:type="spellEnd"/>
            <w:r w:rsidRPr="00754145">
              <w:rPr>
                <w:u w:val="single"/>
              </w:rPr>
              <w:t xml:space="preserve"> SS2</w:t>
            </w:r>
          </w:p>
        </w:tc>
        <w:tc>
          <w:tcPr>
            <w:tcW w:w="371" w:type="pct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C0DC9" w:rsidRPr="00754145" w:rsidRDefault="00EC0DC9" w:rsidP="00EC0DC9">
            <w:pPr>
              <w:rPr>
                <w:u w:val="single"/>
              </w:rPr>
            </w:pPr>
            <w:r w:rsidRPr="00754145">
              <w:rPr>
                <w:u w:val="single"/>
              </w:rPr>
              <w:t>&lt;---</w:t>
            </w:r>
          </w:p>
        </w:tc>
        <w:tc>
          <w:tcPr>
            <w:tcW w:w="1058" w:type="pct"/>
            <w:vMerge/>
            <w:tcBorders>
              <w:top w:val="nil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54145" w:rsidRDefault="00EC0DC9" w:rsidP="00EC0DC9">
            <w:pPr>
              <w:rPr>
                <w:u w:val="single"/>
              </w:rPr>
            </w:pPr>
          </w:p>
        </w:tc>
        <w:tc>
          <w:tcPr>
            <w:tcW w:w="731" w:type="pct"/>
            <w:tcBorders>
              <w:top w:val="nil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54145" w:rsidRDefault="00EC0DC9" w:rsidP="00EC0DC9">
            <w:pPr>
              <w:rPr>
                <w:u w:val="single"/>
              </w:rPr>
            </w:pPr>
            <w:r w:rsidRPr="00754145">
              <w:rPr>
                <w:u w:val="single"/>
              </w:rPr>
              <w:t>1.172</w:t>
            </w:r>
            <w:r w:rsidRPr="00754145">
              <w:rPr>
                <w:u w:val="single"/>
                <w:vertAlign w:val="superscript"/>
              </w:rPr>
              <w:t>***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54145" w:rsidRDefault="00EC0DC9" w:rsidP="00EC0DC9">
            <w:pPr>
              <w:rPr>
                <w:u w:val="single"/>
              </w:rPr>
            </w:pPr>
            <w:r w:rsidRPr="00754145">
              <w:rPr>
                <w:u w:val="single"/>
              </w:rPr>
              <w:t>.298</w:t>
            </w:r>
          </w:p>
        </w:tc>
        <w:tc>
          <w:tcPr>
            <w:tcW w:w="874" w:type="pct"/>
            <w:tcBorders>
              <w:top w:val="nil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54145" w:rsidRDefault="00EC0DC9" w:rsidP="00EC0DC9">
            <w:pPr>
              <w:rPr>
                <w:u w:val="single"/>
              </w:rPr>
            </w:pPr>
            <w:r w:rsidRPr="00754145">
              <w:rPr>
                <w:u w:val="single"/>
              </w:rPr>
              <w:t>3.931</w:t>
            </w:r>
          </w:p>
        </w:tc>
      </w:tr>
      <w:tr w:rsidR="00EC0DC9" w:rsidRPr="00701E22" w:rsidTr="00754145">
        <w:tc>
          <w:tcPr>
            <w:tcW w:w="1290" w:type="pct"/>
            <w:tcBorders>
              <w:top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C0DC9" w:rsidRPr="00701E22" w:rsidRDefault="00EC0DC9" w:rsidP="00EC0DC9">
            <w:proofErr w:type="spellStart"/>
            <w:r>
              <w:t>Emotional</w:t>
            </w:r>
            <w:proofErr w:type="spellEnd"/>
            <w:r>
              <w:t xml:space="preserve"> SS1</w:t>
            </w:r>
          </w:p>
        </w:tc>
        <w:tc>
          <w:tcPr>
            <w:tcW w:w="371" w:type="pct"/>
            <w:tcBorders>
              <w:top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C0DC9" w:rsidRPr="00701E22" w:rsidRDefault="00EC0DC9" w:rsidP="00EC0DC9">
            <w:r w:rsidRPr="00701E22">
              <w:t>&lt;---</w:t>
            </w:r>
          </w:p>
        </w:tc>
        <w:tc>
          <w:tcPr>
            <w:tcW w:w="1058" w:type="pct"/>
            <w:vMerge w:val="restar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Default="00EC0DC9" w:rsidP="00EC0DC9">
            <w:r>
              <w:t xml:space="preserve">Friends social </w:t>
            </w:r>
            <w:proofErr w:type="spellStart"/>
            <w:r>
              <w:t>support</w:t>
            </w:r>
            <w:proofErr w:type="spellEnd"/>
          </w:p>
          <w:p w:rsidR="00831F40" w:rsidRDefault="00831F40" w:rsidP="00EC0DC9"/>
          <w:p w:rsidR="00EC0DC9" w:rsidRDefault="00EC0DC9" w:rsidP="00EC0DC9"/>
          <w:p w:rsidR="00EC0DC9" w:rsidRDefault="00EC0DC9" w:rsidP="00EC0DC9"/>
          <w:p w:rsidR="00EC0DC9" w:rsidRDefault="00EC0DC9" w:rsidP="00EC0DC9"/>
          <w:p w:rsidR="00EC0DC9" w:rsidRPr="00701E22" w:rsidRDefault="00EC0DC9" w:rsidP="00EC0DC9"/>
        </w:tc>
        <w:tc>
          <w:tcPr>
            <w:tcW w:w="731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EC0DC9">
            <w:r w:rsidRPr="00701E22">
              <w:t>1</w:t>
            </w:r>
            <w:r>
              <w:t>.</w:t>
            </w:r>
            <w:r w:rsidRPr="00701E22">
              <w:t>000</w:t>
            </w:r>
          </w:p>
        </w:tc>
        <w:tc>
          <w:tcPr>
            <w:tcW w:w="676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EC0DC9"/>
        </w:tc>
        <w:tc>
          <w:tcPr>
            <w:tcW w:w="874" w:type="pct"/>
            <w:tcBorders>
              <w:top w:val="single" w:sz="4" w:space="0" w:color="auto"/>
            </w:tcBorders>
            <w:vAlign w:val="center"/>
            <w:hideMark/>
          </w:tcPr>
          <w:p w:rsidR="00EC0DC9" w:rsidRPr="00701E22" w:rsidRDefault="00EC0DC9" w:rsidP="00EC0DC9"/>
        </w:tc>
      </w:tr>
      <w:tr w:rsidR="00EC0DC9" w:rsidRPr="00701E22" w:rsidTr="00766A4E">
        <w:tc>
          <w:tcPr>
            <w:tcW w:w="129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C0DC9" w:rsidRPr="00701E22" w:rsidRDefault="00EC0DC9" w:rsidP="00EC0DC9">
            <w:proofErr w:type="spellStart"/>
            <w:r>
              <w:t>Emotional</w:t>
            </w:r>
            <w:proofErr w:type="spellEnd"/>
            <w:r>
              <w:t xml:space="preserve"> SS2</w:t>
            </w:r>
          </w:p>
        </w:tc>
        <w:tc>
          <w:tcPr>
            <w:tcW w:w="37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C0DC9" w:rsidRPr="00701E22" w:rsidRDefault="00EC0DC9" w:rsidP="00EC0DC9">
            <w:r w:rsidRPr="00701E22">
              <w:t>&lt;---</w:t>
            </w:r>
          </w:p>
        </w:tc>
        <w:tc>
          <w:tcPr>
            <w:tcW w:w="1058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EC0DC9"/>
        </w:tc>
        <w:tc>
          <w:tcPr>
            <w:tcW w:w="731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EC0DC9">
            <w:r w:rsidRPr="00701E22">
              <w:t>1</w:t>
            </w:r>
            <w:r>
              <w:t>.</w:t>
            </w:r>
            <w:r w:rsidRPr="00701E22">
              <w:t>064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6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EC0DC9">
            <w:r>
              <w:t>.</w:t>
            </w:r>
            <w:r w:rsidRPr="00701E22">
              <w:t>017</w:t>
            </w:r>
          </w:p>
        </w:tc>
        <w:tc>
          <w:tcPr>
            <w:tcW w:w="8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EC0DC9">
            <w:r w:rsidRPr="00701E22">
              <w:t>63</w:t>
            </w:r>
            <w:r>
              <w:t>.</w:t>
            </w:r>
            <w:r w:rsidRPr="00701E22">
              <w:t>406</w:t>
            </w:r>
          </w:p>
        </w:tc>
      </w:tr>
      <w:tr w:rsidR="00EC0DC9" w:rsidRPr="00701E22" w:rsidTr="00350CBE">
        <w:tc>
          <w:tcPr>
            <w:tcW w:w="129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C0DC9" w:rsidRPr="00701E22" w:rsidRDefault="00EC0DC9" w:rsidP="00350CBE">
            <w:r>
              <w:t>Instrumental SS1</w:t>
            </w:r>
          </w:p>
        </w:tc>
        <w:tc>
          <w:tcPr>
            <w:tcW w:w="37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C0DC9" w:rsidRPr="00701E22" w:rsidRDefault="00EC0DC9" w:rsidP="00350CBE">
            <w:r w:rsidRPr="00701E22">
              <w:t>&lt;---</w:t>
            </w:r>
          </w:p>
        </w:tc>
        <w:tc>
          <w:tcPr>
            <w:tcW w:w="1058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350CBE"/>
        </w:tc>
        <w:tc>
          <w:tcPr>
            <w:tcW w:w="731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350CBE">
            <w:r w:rsidRPr="00701E22">
              <w:t>1</w:t>
            </w:r>
            <w:r>
              <w:t>.</w:t>
            </w:r>
            <w:r w:rsidRPr="00701E22">
              <w:t>016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6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350CBE">
            <w:r>
              <w:t>.</w:t>
            </w:r>
            <w:r w:rsidRPr="00701E22">
              <w:t>026</w:t>
            </w:r>
          </w:p>
        </w:tc>
        <w:tc>
          <w:tcPr>
            <w:tcW w:w="8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350CBE">
            <w:r w:rsidRPr="00701E22">
              <w:t>38</w:t>
            </w:r>
            <w:r>
              <w:t>.</w:t>
            </w:r>
            <w:r w:rsidRPr="00701E22">
              <w:t>555</w:t>
            </w:r>
          </w:p>
        </w:tc>
      </w:tr>
      <w:tr w:rsidR="00EC0DC9" w:rsidRPr="00701E22" w:rsidTr="00350CBE">
        <w:tc>
          <w:tcPr>
            <w:tcW w:w="129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C0DC9" w:rsidRPr="00701E22" w:rsidRDefault="00EC0DC9" w:rsidP="00350CBE">
            <w:r>
              <w:t>Instrumental SS2</w:t>
            </w:r>
          </w:p>
        </w:tc>
        <w:tc>
          <w:tcPr>
            <w:tcW w:w="37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C0DC9" w:rsidRPr="00701E22" w:rsidRDefault="00EC0DC9" w:rsidP="00350CBE">
            <w:r w:rsidRPr="00701E22">
              <w:t>&lt;---</w:t>
            </w:r>
          </w:p>
        </w:tc>
        <w:tc>
          <w:tcPr>
            <w:tcW w:w="1058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350CBE"/>
        </w:tc>
        <w:tc>
          <w:tcPr>
            <w:tcW w:w="731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350CBE">
            <w:r>
              <w:t>.</w:t>
            </w:r>
            <w:r w:rsidRPr="00701E22">
              <w:t>987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6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350CBE">
            <w:r>
              <w:t>.</w:t>
            </w:r>
            <w:r w:rsidRPr="00701E22">
              <w:t>025</w:t>
            </w:r>
          </w:p>
        </w:tc>
        <w:tc>
          <w:tcPr>
            <w:tcW w:w="8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Default="00EC0DC9" w:rsidP="00350CBE">
            <w:r w:rsidRPr="00701E22">
              <w:t>39</w:t>
            </w:r>
            <w:r>
              <w:t>.</w:t>
            </w:r>
            <w:r w:rsidRPr="00701E22">
              <w:t>380</w:t>
            </w:r>
          </w:p>
          <w:p w:rsidR="00EC0DC9" w:rsidRPr="00701E22" w:rsidRDefault="00EC0DC9" w:rsidP="00350CBE"/>
        </w:tc>
      </w:tr>
      <w:tr w:rsidR="00EC0DC9" w:rsidRPr="00701E22" w:rsidTr="00766A4E">
        <w:tc>
          <w:tcPr>
            <w:tcW w:w="129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C0DC9" w:rsidRPr="00701E22" w:rsidRDefault="00EC0DC9" w:rsidP="00EC0DC9">
            <w:proofErr w:type="spellStart"/>
            <w:r>
              <w:t>Advice</w:t>
            </w:r>
            <w:proofErr w:type="spellEnd"/>
            <w:r>
              <w:t xml:space="preserve"> SS1</w:t>
            </w:r>
          </w:p>
        </w:tc>
        <w:tc>
          <w:tcPr>
            <w:tcW w:w="37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C0DC9" w:rsidRPr="00701E22" w:rsidRDefault="00EC0DC9" w:rsidP="00EC0DC9">
            <w:r w:rsidRPr="00701E22">
              <w:t>&lt;---</w:t>
            </w:r>
          </w:p>
        </w:tc>
        <w:tc>
          <w:tcPr>
            <w:tcW w:w="1058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EC0DC9"/>
        </w:tc>
        <w:tc>
          <w:tcPr>
            <w:tcW w:w="731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EC0DC9">
            <w:r w:rsidRPr="00701E22">
              <w:t>1</w:t>
            </w:r>
            <w:r>
              <w:t>.</w:t>
            </w:r>
            <w:r w:rsidRPr="00701E22">
              <w:t>097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6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EC0DC9">
            <w:r>
              <w:t>.</w:t>
            </w:r>
            <w:r w:rsidRPr="00701E22">
              <w:t>021</w:t>
            </w:r>
          </w:p>
        </w:tc>
        <w:tc>
          <w:tcPr>
            <w:tcW w:w="8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EC0DC9">
            <w:r w:rsidRPr="00701E22">
              <w:t>52</w:t>
            </w:r>
            <w:r>
              <w:t>.</w:t>
            </w:r>
            <w:r w:rsidRPr="00701E22">
              <w:t>262</w:t>
            </w:r>
          </w:p>
        </w:tc>
      </w:tr>
      <w:tr w:rsidR="00EC0DC9" w:rsidRPr="00701E22" w:rsidTr="00766A4E">
        <w:tc>
          <w:tcPr>
            <w:tcW w:w="129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C0DC9" w:rsidRPr="00701E22" w:rsidRDefault="00EC0DC9" w:rsidP="00EC0DC9">
            <w:proofErr w:type="spellStart"/>
            <w:r>
              <w:t>Advise</w:t>
            </w:r>
            <w:proofErr w:type="spellEnd"/>
            <w:r>
              <w:t xml:space="preserve"> SS2</w:t>
            </w:r>
          </w:p>
        </w:tc>
        <w:tc>
          <w:tcPr>
            <w:tcW w:w="37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C0DC9" w:rsidRPr="00701E22" w:rsidRDefault="00EC0DC9" w:rsidP="00EC0DC9">
            <w:r w:rsidRPr="00701E22">
              <w:t>&lt;---</w:t>
            </w:r>
          </w:p>
        </w:tc>
        <w:tc>
          <w:tcPr>
            <w:tcW w:w="1058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EC0DC9"/>
        </w:tc>
        <w:tc>
          <w:tcPr>
            <w:tcW w:w="731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EC0DC9">
            <w:r w:rsidRPr="00701E22">
              <w:t>1</w:t>
            </w:r>
            <w:r>
              <w:t>.</w:t>
            </w:r>
            <w:r w:rsidRPr="00701E22">
              <w:t>114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6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EC0DC9">
            <w:r>
              <w:t>.</w:t>
            </w:r>
            <w:r w:rsidRPr="00701E22">
              <w:t>021</w:t>
            </w:r>
          </w:p>
        </w:tc>
        <w:tc>
          <w:tcPr>
            <w:tcW w:w="8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C0DC9" w:rsidRPr="00701E22" w:rsidRDefault="00EC0DC9" w:rsidP="00EC0DC9">
            <w:r w:rsidRPr="00701E22">
              <w:t>52</w:t>
            </w:r>
            <w:r>
              <w:t>.</w:t>
            </w:r>
            <w:r w:rsidRPr="00701E22">
              <w:t>042</w:t>
            </w:r>
          </w:p>
        </w:tc>
      </w:tr>
      <w:tr w:rsidR="00831F40" w:rsidRPr="00701E22" w:rsidTr="00350CBE">
        <w:tc>
          <w:tcPr>
            <w:tcW w:w="129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1F40" w:rsidRPr="00701E22" w:rsidRDefault="00831F40" w:rsidP="00350CBE">
            <w:proofErr w:type="spellStart"/>
            <w:r>
              <w:lastRenderedPageBreak/>
              <w:t>Emotional</w:t>
            </w:r>
            <w:proofErr w:type="spellEnd"/>
            <w:r>
              <w:t xml:space="preserve"> SS1</w:t>
            </w:r>
          </w:p>
        </w:tc>
        <w:tc>
          <w:tcPr>
            <w:tcW w:w="37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1F40" w:rsidRPr="00701E22" w:rsidRDefault="00831F40" w:rsidP="00350CBE">
            <w:r w:rsidRPr="00701E22">
              <w:t>&lt;---</w:t>
            </w:r>
          </w:p>
        </w:tc>
        <w:tc>
          <w:tcPr>
            <w:tcW w:w="1058" w:type="pct"/>
            <w:vMerge w:val="restar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Default="00831F40" w:rsidP="00EC0DC9">
            <w:r>
              <w:t xml:space="preserve">Son(s) social </w:t>
            </w:r>
            <w:proofErr w:type="spellStart"/>
            <w:r>
              <w:t>support</w:t>
            </w:r>
            <w:proofErr w:type="spellEnd"/>
          </w:p>
          <w:p w:rsidR="00831F40" w:rsidRDefault="00831F40" w:rsidP="00EC0DC9"/>
          <w:p w:rsidR="00831F40" w:rsidRDefault="00831F40" w:rsidP="00EC0DC9"/>
          <w:p w:rsidR="00831F40" w:rsidRDefault="00831F40" w:rsidP="00EC0DC9"/>
          <w:p w:rsidR="00831F40" w:rsidRDefault="00831F40" w:rsidP="00EC0DC9"/>
          <w:p w:rsidR="00831F40" w:rsidRPr="00701E22" w:rsidRDefault="00831F40" w:rsidP="00EC0DC9"/>
        </w:tc>
        <w:tc>
          <w:tcPr>
            <w:tcW w:w="731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50CBE">
            <w:r w:rsidRPr="00701E22">
              <w:t>1</w:t>
            </w:r>
            <w:r>
              <w:t>.</w:t>
            </w:r>
            <w:r w:rsidRPr="00701E22">
              <w:t>003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6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50CBE">
            <w:r>
              <w:t>.</w:t>
            </w:r>
            <w:r w:rsidRPr="00701E22">
              <w:t>013</w:t>
            </w:r>
          </w:p>
        </w:tc>
        <w:tc>
          <w:tcPr>
            <w:tcW w:w="8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50CBE">
            <w:r w:rsidRPr="00701E22">
              <w:t>77</w:t>
            </w:r>
            <w:r>
              <w:t>.</w:t>
            </w:r>
            <w:r w:rsidRPr="00701E22">
              <w:t>565</w:t>
            </w:r>
          </w:p>
        </w:tc>
      </w:tr>
      <w:tr w:rsidR="00831F40" w:rsidRPr="00701E22" w:rsidTr="00350CBE">
        <w:tc>
          <w:tcPr>
            <w:tcW w:w="129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1F40" w:rsidRPr="00701E22" w:rsidRDefault="00831F40" w:rsidP="00350CBE">
            <w:proofErr w:type="spellStart"/>
            <w:r>
              <w:t>Emotional</w:t>
            </w:r>
            <w:proofErr w:type="spellEnd"/>
            <w:r>
              <w:t xml:space="preserve"> SS2</w:t>
            </w:r>
          </w:p>
        </w:tc>
        <w:tc>
          <w:tcPr>
            <w:tcW w:w="37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1F40" w:rsidRPr="00701E22" w:rsidRDefault="00831F40" w:rsidP="00350CBE">
            <w:r w:rsidRPr="00701E22">
              <w:t>&lt;---</w:t>
            </w:r>
          </w:p>
        </w:tc>
        <w:tc>
          <w:tcPr>
            <w:tcW w:w="1058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EC0DC9"/>
        </w:tc>
        <w:tc>
          <w:tcPr>
            <w:tcW w:w="731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50CBE">
            <w:r w:rsidRPr="00701E22">
              <w:t>1</w:t>
            </w:r>
            <w:r>
              <w:t>.</w:t>
            </w:r>
            <w:r w:rsidRPr="00701E22">
              <w:t>014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6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50CBE">
            <w:r>
              <w:t>.</w:t>
            </w:r>
            <w:r w:rsidRPr="00701E22">
              <w:t>013</w:t>
            </w:r>
          </w:p>
        </w:tc>
        <w:tc>
          <w:tcPr>
            <w:tcW w:w="8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50CBE">
            <w:r w:rsidRPr="00701E22">
              <w:t>80</w:t>
            </w:r>
            <w:r>
              <w:t>.</w:t>
            </w:r>
            <w:r w:rsidRPr="00701E22">
              <w:t>575</w:t>
            </w:r>
          </w:p>
        </w:tc>
      </w:tr>
      <w:tr w:rsidR="00831F40" w:rsidRPr="00701E22" w:rsidTr="00350CBE">
        <w:tc>
          <w:tcPr>
            <w:tcW w:w="129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1F40" w:rsidRPr="00701E22" w:rsidRDefault="00831F40" w:rsidP="00350CBE">
            <w:r>
              <w:t>Instrumental SS1</w:t>
            </w:r>
          </w:p>
        </w:tc>
        <w:tc>
          <w:tcPr>
            <w:tcW w:w="37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1F40" w:rsidRPr="00701E22" w:rsidRDefault="00831F40" w:rsidP="00350CBE">
            <w:r w:rsidRPr="00701E22">
              <w:t>&lt;---</w:t>
            </w:r>
          </w:p>
        </w:tc>
        <w:tc>
          <w:tcPr>
            <w:tcW w:w="1058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EC0DC9"/>
        </w:tc>
        <w:tc>
          <w:tcPr>
            <w:tcW w:w="731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50CBE">
            <w:r>
              <w:t>.</w:t>
            </w:r>
            <w:r w:rsidRPr="00701E22">
              <w:t>993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6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50CBE">
            <w:r>
              <w:t>.</w:t>
            </w:r>
            <w:r w:rsidRPr="00701E22">
              <w:t>009</w:t>
            </w:r>
          </w:p>
        </w:tc>
        <w:tc>
          <w:tcPr>
            <w:tcW w:w="8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50CBE">
            <w:r w:rsidRPr="00701E22">
              <w:t>107</w:t>
            </w:r>
            <w:r>
              <w:t>.</w:t>
            </w:r>
            <w:r w:rsidRPr="00701E22">
              <w:t>728</w:t>
            </w:r>
          </w:p>
        </w:tc>
      </w:tr>
      <w:tr w:rsidR="00831F40" w:rsidRPr="00701E22" w:rsidTr="00766A4E">
        <w:tc>
          <w:tcPr>
            <w:tcW w:w="129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1F40" w:rsidRPr="00701E22" w:rsidRDefault="00831F40" w:rsidP="00EC0DC9">
            <w:r>
              <w:t>Instrumental SS2</w:t>
            </w:r>
          </w:p>
        </w:tc>
        <w:tc>
          <w:tcPr>
            <w:tcW w:w="37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1F40" w:rsidRPr="00701E22" w:rsidRDefault="00831F40" w:rsidP="00EC0DC9">
            <w:r w:rsidRPr="00701E22">
              <w:t>&lt;---</w:t>
            </w:r>
          </w:p>
        </w:tc>
        <w:tc>
          <w:tcPr>
            <w:tcW w:w="1058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EC0DC9"/>
        </w:tc>
        <w:tc>
          <w:tcPr>
            <w:tcW w:w="731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EC0DC9">
            <w:r w:rsidRPr="00701E22">
              <w:t>1</w:t>
            </w:r>
            <w:r>
              <w:t>.</w:t>
            </w:r>
            <w:r w:rsidRPr="00701E22">
              <w:t>000</w:t>
            </w:r>
          </w:p>
        </w:tc>
        <w:tc>
          <w:tcPr>
            <w:tcW w:w="6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EC0DC9"/>
        </w:tc>
        <w:tc>
          <w:tcPr>
            <w:tcW w:w="874" w:type="pct"/>
            <w:vAlign w:val="center"/>
            <w:hideMark/>
          </w:tcPr>
          <w:p w:rsidR="00831F40" w:rsidRPr="00701E22" w:rsidRDefault="00831F40" w:rsidP="00EC0DC9"/>
        </w:tc>
      </w:tr>
      <w:tr w:rsidR="00831F40" w:rsidRPr="00701E22" w:rsidTr="00754145">
        <w:tc>
          <w:tcPr>
            <w:tcW w:w="1290" w:type="pct"/>
            <w:tcBorders>
              <w:bottom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1F40" w:rsidRPr="00701E22" w:rsidRDefault="00831F40" w:rsidP="00350CBE">
            <w:proofErr w:type="spellStart"/>
            <w:r>
              <w:t>Advise</w:t>
            </w:r>
            <w:proofErr w:type="spellEnd"/>
            <w:r>
              <w:t xml:space="preserve"> SS1</w:t>
            </w:r>
          </w:p>
        </w:tc>
        <w:tc>
          <w:tcPr>
            <w:tcW w:w="371" w:type="pct"/>
            <w:tcBorders>
              <w:bottom w:val="nil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1F40" w:rsidRPr="00701E22" w:rsidRDefault="00831F40" w:rsidP="00350CBE">
            <w:r w:rsidRPr="00701E22">
              <w:t>&lt;---</w:t>
            </w:r>
          </w:p>
        </w:tc>
        <w:tc>
          <w:tcPr>
            <w:tcW w:w="1058" w:type="pct"/>
            <w:vMerge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50CBE"/>
        </w:tc>
        <w:tc>
          <w:tcPr>
            <w:tcW w:w="731" w:type="pct"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50CBE">
            <w:r w:rsidRPr="00701E22">
              <w:t>1</w:t>
            </w:r>
            <w:r>
              <w:t>.</w:t>
            </w:r>
            <w:r w:rsidRPr="00701E22">
              <w:t>037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676" w:type="pct"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50CBE">
            <w:r>
              <w:t>.</w:t>
            </w:r>
            <w:r w:rsidRPr="00701E22">
              <w:t>011</w:t>
            </w:r>
          </w:p>
        </w:tc>
        <w:tc>
          <w:tcPr>
            <w:tcW w:w="874" w:type="pct"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50CBE">
            <w:r w:rsidRPr="00701E22">
              <w:t>95</w:t>
            </w:r>
            <w:r>
              <w:t>.</w:t>
            </w:r>
            <w:r w:rsidRPr="00701E22">
              <w:t>601</w:t>
            </w:r>
          </w:p>
        </w:tc>
      </w:tr>
      <w:tr w:rsidR="00831F40" w:rsidRPr="00701E22" w:rsidTr="00754145">
        <w:tc>
          <w:tcPr>
            <w:tcW w:w="1290" w:type="pct"/>
            <w:tcBorders>
              <w:top w:val="nil"/>
              <w:bottom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1F40" w:rsidRPr="00701E22" w:rsidRDefault="00831F40" w:rsidP="00EC0DC9">
            <w:proofErr w:type="spellStart"/>
            <w:r>
              <w:t>Advice</w:t>
            </w:r>
            <w:proofErr w:type="spellEnd"/>
            <w:r>
              <w:t xml:space="preserve"> SS2</w:t>
            </w:r>
          </w:p>
        </w:tc>
        <w:tc>
          <w:tcPr>
            <w:tcW w:w="371" w:type="pct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1F40" w:rsidRPr="00701E22" w:rsidRDefault="00831F40" w:rsidP="00EC0DC9">
            <w:r w:rsidRPr="00701E22">
              <w:t>&lt;---</w:t>
            </w:r>
          </w:p>
        </w:tc>
        <w:tc>
          <w:tcPr>
            <w:tcW w:w="1058" w:type="pct"/>
            <w:vMerge/>
            <w:tcBorders>
              <w:top w:val="nil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EC0DC9"/>
        </w:tc>
        <w:tc>
          <w:tcPr>
            <w:tcW w:w="731" w:type="pct"/>
            <w:tcBorders>
              <w:top w:val="nil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EC0DC9">
            <w:r w:rsidRPr="00701E22">
              <w:t>1</w:t>
            </w:r>
            <w:r>
              <w:t>.</w:t>
            </w:r>
            <w:r w:rsidRPr="00701E22">
              <w:t>037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EC0DC9">
            <w:r>
              <w:t>.</w:t>
            </w:r>
            <w:r w:rsidRPr="00701E22">
              <w:t>010</w:t>
            </w:r>
          </w:p>
        </w:tc>
        <w:tc>
          <w:tcPr>
            <w:tcW w:w="874" w:type="pct"/>
            <w:tcBorders>
              <w:top w:val="nil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EC0DC9">
            <w:r w:rsidRPr="00701E22">
              <w:t>104</w:t>
            </w:r>
            <w:r>
              <w:t>.</w:t>
            </w:r>
            <w:r w:rsidRPr="00701E22">
              <w:t>756</w:t>
            </w:r>
          </w:p>
        </w:tc>
      </w:tr>
      <w:tr w:rsidR="00831F40" w:rsidRPr="00701E22" w:rsidTr="00754145">
        <w:tc>
          <w:tcPr>
            <w:tcW w:w="1290" w:type="pct"/>
            <w:tcBorders>
              <w:top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1F40" w:rsidRPr="00701E22" w:rsidRDefault="00831F40" w:rsidP="00350CBE">
            <w:proofErr w:type="spellStart"/>
            <w:r>
              <w:t>Emotional</w:t>
            </w:r>
            <w:proofErr w:type="spellEnd"/>
            <w:r>
              <w:t xml:space="preserve"> SS1</w:t>
            </w:r>
          </w:p>
        </w:tc>
        <w:tc>
          <w:tcPr>
            <w:tcW w:w="371" w:type="pct"/>
            <w:tcBorders>
              <w:top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1F40" w:rsidRPr="00701E22" w:rsidRDefault="00831F40" w:rsidP="00350CBE">
            <w:r w:rsidRPr="00701E22">
              <w:t>&lt;---</w:t>
            </w:r>
          </w:p>
        </w:tc>
        <w:tc>
          <w:tcPr>
            <w:tcW w:w="1058" w:type="pct"/>
            <w:vMerge w:val="restar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Default="00831F40" w:rsidP="0031155E">
            <w:proofErr w:type="spellStart"/>
            <w:r>
              <w:t>Daughter</w:t>
            </w:r>
            <w:proofErr w:type="spellEnd"/>
            <w:r>
              <w:t xml:space="preserve">(s) social </w:t>
            </w:r>
            <w:proofErr w:type="spellStart"/>
            <w:r>
              <w:t>support</w:t>
            </w:r>
            <w:proofErr w:type="spellEnd"/>
          </w:p>
          <w:p w:rsidR="00831F40" w:rsidRDefault="00831F40" w:rsidP="0031155E"/>
          <w:p w:rsidR="00831F40" w:rsidRDefault="00831F40" w:rsidP="0031155E"/>
          <w:p w:rsidR="00831F40" w:rsidRDefault="00831F40" w:rsidP="0031155E"/>
          <w:p w:rsidR="00831F40" w:rsidRDefault="00831F40" w:rsidP="0031155E"/>
          <w:p w:rsidR="00831F40" w:rsidRPr="00701E22" w:rsidRDefault="00831F40" w:rsidP="0031155E"/>
        </w:tc>
        <w:tc>
          <w:tcPr>
            <w:tcW w:w="731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50CBE">
            <w:r w:rsidRPr="00701E22">
              <w:t>1</w:t>
            </w:r>
            <w:r>
              <w:t>.</w:t>
            </w:r>
            <w:r w:rsidRPr="00701E22">
              <w:t>013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676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50CBE">
            <w:r>
              <w:t>.</w:t>
            </w:r>
            <w:r w:rsidRPr="00701E22">
              <w:t>011</w:t>
            </w:r>
          </w:p>
        </w:tc>
        <w:tc>
          <w:tcPr>
            <w:tcW w:w="874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50CBE">
            <w:r w:rsidRPr="00701E22">
              <w:t>91</w:t>
            </w:r>
            <w:r>
              <w:t>.</w:t>
            </w:r>
            <w:r w:rsidRPr="00701E22">
              <w:t>172</w:t>
            </w:r>
          </w:p>
        </w:tc>
      </w:tr>
      <w:tr w:rsidR="00831F40" w:rsidRPr="00701E22" w:rsidTr="00350CBE">
        <w:tc>
          <w:tcPr>
            <w:tcW w:w="129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1F40" w:rsidRPr="00701E22" w:rsidRDefault="00831F40" w:rsidP="00350CBE">
            <w:proofErr w:type="spellStart"/>
            <w:r>
              <w:t>Emotional</w:t>
            </w:r>
            <w:proofErr w:type="spellEnd"/>
            <w:r>
              <w:t xml:space="preserve"> SS2</w:t>
            </w:r>
          </w:p>
        </w:tc>
        <w:tc>
          <w:tcPr>
            <w:tcW w:w="37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1F40" w:rsidRPr="00701E22" w:rsidRDefault="00831F40" w:rsidP="00350CBE">
            <w:r w:rsidRPr="00701E22">
              <w:t>&lt;---</w:t>
            </w:r>
          </w:p>
        </w:tc>
        <w:tc>
          <w:tcPr>
            <w:tcW w:w="1058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1155E"/>
        </w:tc>
        <w:tc>
          <w:tcPr>
            <w:tcW w:w="731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50CBE">
            <w:r w:rsidRPr="00701E22">
              <w:t>1</w:t>
            </w:r>
            <w:r>
              <w:t>.</w:t>
            </w:r>
            <w:r w:rsidRPr="00701E22">
              <w:t>025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6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50CBE">
            <w:r>
              <w:t>.</w:t>
            </w:r>
            <w:r w:rsidRPr="00701E22">
              <w:t>010</w:t>
            </w:r>
          </w:p>
        </w:tc>
        <w:tc>
          <w:tcPr>
            <w:tcW w:w="8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50CBE">
            <w:r w:rsidRPr="00701E22">
              <w:t>99</w:t>
            </w:r>
            <w:r>
              <w:t>.</w:t>
            </w:r>
            <w:r w:rsidRPr="00701E22">
              <w:t>789</w:t>
            </w:r>
          </w:p>
        </w:tc>
      </w:tr>
      <w:tr w:rsidR="00831F40" w:rsidRPr="00701E22" w:rsidTr="00350CBE">
        <w:tc>
          <w:tcPr>
            <w:tcW w:w="129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1F40" w:rsidRPr="00701E22" w:rsidRDefault="00831F40" w:rsidP="00350CBE">
            <w:r>
              <w:t>Instrumental SS1</w:t>
            </w:r>
          </w:p>
        </w:tc>
        <w:tc>
          <w:tcPr>
            <w:tcW w:w="37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1F40" w:rsidRPr="00701E22" w:rsidRDefault="00831F40" w:rsidP="00350CBE">
            <w:r w:rsidRPr="00701E22">
              <w:t>&lt;---</w:t>
            </w:r>
          </w:p>
        </w:tc>
        <w:tc>
          <w:tcPr>
            <w:tcW w:w="1058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1155E"/>
        </w:tc>
        <w:tc>
          <w:tcPr>
            <w:tcW w:w="731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50CBE">
            <w:r w:rsidRPr="00701E22">
              <w:t>1</w:t>
            </w:r>
            <w:r>
              <w:t>.</w:t>
            </w:r>
            <w:r w:rsidRPr="00701E22">
              <w:t>005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6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50CBE">
            <w:r>
              <w:t>.</w:t>
            </w:r>
            <w:r w:rsidRPr="00701E22">
              <w:t>009</w:t>
            </w:r>
          </w:p>
        </w:tc>
        <w:tc>
          <w:tcPr>
            <w:tcW w:w="8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50CBE">
            <w:r w:rsidRPr="00701E22">
              <w:t>108</w:t>
            </w:r>
            <w:r>
              <w:t>.</w:t>
            </w:r>
            <w:r w:rsidRPr="00701E22">
              <w:t>671</w:t>
            </w:r>
          </w:p>
        </w:tc>
      </w:tr>
      <w:tr w:rsidR="00831F40" w:rsidRPr="00701E22" w:rsidTr="00766A4E">
        <w:tc>
          <w:tcPr>
            <w:tcW w:w="129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1F40" w:rsidRPr="00701E22" w:rsidRDefault="00831F40" w:rsidP="0031155E">
            <w:r>
              <w:t>Instrumental SS2</w:t>
            </w:r>
          </w:p>
        </w:tc>
        <w:tc>
          <w:tcPr>
            <w:tcW w:w="37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1F40" w:rsidRPr="00701E22" w:rsidRDefault="00831F40" w:rsidP="0031155E">
            <w:r w:rsidRPr="00701E22">
              <w:t>&lt;---</w:t>
            </w:r>
          </w:p>
        </w:tc>
        <w:tc>
          <w:tcPr>
            <w:tcW w:w="1058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1155E"/>
        </w:tc>
        <w:tc>
          <w:tcPr>
            <w:tcW w:w="731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1155E">
            <w:r w:rsidRPr="00701E22">
              <w:t>1</w:t>
            </w:r>
            <w:r>
              <w:t>.</w:t>
            </w:r>
            <w:r w:rsidRPr="00701E22">
              <w:t>000</w:t>
            </w:r>
          </w:p>
        </w:tc>
        <w:tc>
          <w:tcPr>
            <w:tcW w:w="6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1155E"/>
        </w:tc>
        <w:tc>
          <w:tcPr>
            <w:tcW w:w="874" w:type="pct"/>
            <w:vAlign w:val="center"/>
            <w:hideMark/>
          </w:tcPr>
          <w:p w:rsidR="00831F40" w:rsidRPr="00701E22" w:rsidRDefault="00831F40" w:rsidP="0031155E"/>
        </w:tc>
      </w:tr>
      <w:tr w:rsidR="00831F40" w:rsidRPr="00701E22" w:rsidTr="00754145">
        <w:tc>
          <w:tcPr>
            <w:tcW w:w="1290" w:type="pct"/>
            <w:tcBorders>
              <w:bottom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1F40" w:rsidRPr="00701E22" w:rsidRDefault="00831F40" w:rsidP="00350CBE">
            <w:proofErr w:type="spellStart"/>
            <w:r>
              <w:t>Advise</w:t>
            </w:r>
            <w:proofErr w:type="spellEnd"/>
            <w:r>
              <w:t xml:space="preserve"> SS1</w:t>
            </w:r>
          </w:p>
        </w:tc>
        <w:tc>
          <w:tcPr>
            <w:tcW w:w="371" w:type="pct"/>
            <w:tcBorders>
              <w:bottom w:val="nil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1F40" w:rsidRPr="00701E22" w:rsidRDefault="00831F40" w:rsidP="00350CBE">
            <w:r w:rsidRPr="00701E22">
              <w:t>&lt;---</w:t>
            </w:r>
          </w:p>
        </w:tc>
        <w:tc>
          <w:tcPr>
            <w:tcW w:w="1058" w:type="pct"/>
            <w:vMerge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50CBE"/>
        </w:tc>
        <w:tc>
          <w:tcPr>
            <w:tcW w:w="731" w:type="pct"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50CBE">
            <w:r w:rsidRPr="00701E22">
              <w:t>1</w:t>
            </w:r>
            <w:r>
              <w:t>.</w:t>
            </w:r>
            <w:r w:rsidRPr="00701E22">
              <w:t>031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676" w:type="pct"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50CBE">
            <w:r>
              <w:t>.</w:t>
            </w:r>
            <w:r w:rsidRPr="00701E22">
              <w:t>010</w:t>
            </w:r>
          </w:p>
        </w:tc>
        <w:tc>
          <w:tcPr>
            <w:tcW w:w="874" w:type="pct"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50CBE">
            <w:r w:rsidRPr="00701E22">
              <w:t>107</w:t>
            </w:r>
            <w:r>
              <w:t>.</w:t>
            </w:r>
            <w:r w:rsidRPr="00701E22">
              <w:t>450</w:t>
            </w:r>
          </w:p>
        </w:tc>
      </w:tr>
      <w:tr w:rsidR="00831F40" w:rsidRPr="00701E22" w:rsidTr="00754145">
        <w:tc>
          <w:tcPr>
            <w:tcW w:w="1290" w:type="pct"/>
            <w:tcBorders>
              <w:top w:val="nil"/>
              <w:bottom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1F40" w:rsidRPr="00701E22" w:rsidRDefault="00831F40" w:rsidP="0031155E">
            <w:proofErr w:type="spellStart"/>
            <w:r>
              <w:t>Advice</w:t>
            </w:r>
            <w:proofErr w:type="spellEnd"/>
            <w:r>
              <w:t xml:space="preserve"> SS2</w:t>
            </w:r>
          </w:p>
        </w:tc>
        <w:tc>
          <w:tcPr>
            <w:tcW w:w="371" w:type="pct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1F40" w:rsidRPr="00701E22" w:rsidRDefault="00831F40" w:rsidP="0031155E">
            <w:r w:rsidRPr="00701E22">
              <w:t>&lt;---</w:t>
            </w:r>
          </w:p>
        </w:tc>
        <w:tc>
          <w:tcPr>
            <w:tcW w:w="1058" w:type="pct"/>
            <w:vMerge/>
            <w:tcBorders>
              <w:top w:val="nil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1155E"/>
        </w:tc>
        <w:tc>
          <w:tcPr>
            <w:tcW w:w="731" w:type="pct"/>
            <w:tcBorders>
              <w:top w:val="nil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1155E">
            <w:r w:rsidRPr="00701E22">
              <w:t>1</w:t>
            </w:r>
            <w:r>
              <w:t>.</w:t>
            </w:r>
            <w:r w:rsidRPr="00701E22">
              <w:t>030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1155E">
            <w:r>
              <w:t>.</w:t>
            </w:r>
            <w:r w:rsidRPr="00701E22">
              <w:t>009</w:t>
            </w:r>
          </w:p>
        </w:tc>
        <w:tc>
          <w:tcPr>
            <w:tcW w:w="874" w:type="pct"/>
            <w:tcBorders>
              <w:top w:val="nil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1155E">
            <w:r w:rsidRPr="00701E22">
              <w:t>113</w:t>
            </w:r>
            <w:r>
              <w:t>.</w:t>
            </w:r>
            <w:r w:rsidRPr="00701E22">
              <w:t>921</w:t>
            </w:r>
          </w:p>
        </w:tc>
      </w:tr>
      <w:tr w:rsidR="00831F40" w:rsidRPr="00701E22" w:rsidTr="00754145">
        <w:tc>
          <w:tcPr>
            <w:tcW w:w="1290" w:type="pct"/>
            <w:tcBorders>
              <w:top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1F40" w:rsidRPr="00701E22" w:rsidRDefault="00831F40" w:rsidP="00350CBE">
            <w:proofErr w:type="spellStart"/>
            <w:r>
              <w:t>Emotional</w:t>
            </w:r>
            <w:proofErr w:type="spellEnd"/>
            <w:r>
              <w:t xml:space="preserve"> SS1</w:t>
            </w:r>
          </w:p>
        </w:tc>
        <w:tc>
          <w:tcPr>
            <w:tcW w:w="371" w:type="pct"/>
            <w:tcBorders>
              <w:top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1F40" w:rsidRPr="00701E22" w:rsidRDefault="00831F40" w:rsidP="00350CBE">
            <w:r w:rsidRPr="00701E22">
              <w:t>&lt;---</w:t>
            </w:r>
          </w:p>
        </w:tc>
        <w:tc>
          <w:tcPr>
            <w:tcW w:w="1058" w:type="pct"/>
            <w:vMerge w:val="restar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Default="00831F40" w:rsidP="0031155E">
            <w:proofErr w:type="spellStart"/>
            <w:r>
              <w:t>Grandchildren</w:t>
            </w:r>
            <w:proofErr w:type="spellEnd"/>
            <w:r>
              <w:t xml:space="preserve"> social </w:t>
            </w:r>
            <w:proofErr w:type="spellStart"/>
            <w:r>
              <w:t>support</w:t>
            </w:r>
            <w:proofErr w:type="spellEnd"/>
          </w:p>
          <w:p w:rsidR="00831F40" w:rsidRDefault="00831F40" w:rsidP="0031155E"/>
          <w:p w:rsidR="00831F40" w:rsidRDefault="00831F40" w:rsidP="0031155E"/>
          <w:p w:rsidR="00831F40" w:rsidRDefault="00831F40" w:rsidP="0031155E"/>
          <w:p w:rsidR="00831F40" w:rsidRDefault="00831F40" w:rsidP="0031155E"/>
          <w:p w:rsidR="00831F40" w:rsidRPr="00701E22" w:rsidRDefault="00831F40" w:rsidP="0031155E"/>
        </w:tc>
        <w:tc>
          <w:tcPr>
            <w:tcW w:w="731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50CBE">
            <w:r w:rsidRPr="00701E22">
              <w:t>1</w:t>
            </w:r>
            <w:r>
              <w:t>.</w:t>
            </w:r>
            <w:r w:rsidRPr="00701E22">
              <w:t>001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676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50CBE">
            <w:r>
              <w:t>.</w:t>
            </w:r>
            <w:r w:rsidRPr="00701E22">
              <w:t>020</w:t>
            </w:r>
          </w:p>
        </w:tc>
        <w:tc>
          <w:tcPr>
            <w:tcW w:w="874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50CBE">
            <w:r w:rsidRPr="00701E22">
              <w:t>50</w:t>
            </w:r>
            <w:r>
              <w:t>.</w:t>
            </w:r>
            <w:r w:rsidRPr="00701E22">
              <w:t>618</w:t>
            </w:r>
          </w:p>
        </w:tc>
      </w:tr>
      <w:tr w:rsidR="00831F40" w:rsidRPr="00701E22" w:rsidTr="00350CBE">
        <w:tc>
          <w:tcPr>
            <w:tcW w:w="129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1F40" w:rsidRPr="00701E22" w:rsidRDefault="00831F40" w:rsidP="00350CBE">
            <w:proofErr w:type="spellStart"/>
            <w:r>
              <w:t>Emotional</w:t>
            </w:r>
            <w:proofErr w:type="spellEnd"/>
            <w:r>
              <w:t xml:space="preserve"> SS2</w:t>
            </w:r>
          </w:p>
        </w:tc>
        <w:tc>
          <w:tcPr>
            <w:tcW w:w="37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1F40" w:rsidRPr="00701E22" w:rsidRDefault="00831F40" w:rsidP="00350CBE">
            <w:r w:rsidRPr="00701E22">
              <w:t>&lt;---</w:t>
            </w:r>
          </w:p>
        </w:tc>
        <w:tc>
          <w:tcPr>
            <w:tcW w:w="1058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1155E"/>
        </w:tc>
        <w:tc>
          <w:tcPr>
            <w:tcW w:w="731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50CBE">
            <w:r w:rsidRPr="00701E22">
              <w:t>1</w:t>
            </w:r>
            <w:r>
              <w:t>.</w:t>
            </w:r>
            <w:r w:rsidRPr="00701E22">
              <w:t>013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6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50CBE">
            <w:r>
              <w:t>.</w:t>
            </w:r>
            <w:r w:rsidRPr="00701E22">
              <w:t>018</w:t>
            </w:r>
          </w:p>
        </w:tc>
        <w:tc>
          <w:tcPr>
            <w:tcW w:w="8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50CBE">
            <w:r w:rsidRPr="00701E22">
              <w:t>56</w:t>
            </w:r>
            <w:r>
              <w:t>.</w:t>
            </w:r>
            <w:r w:rsidRPr="00701E22">
              <w:t>951</w:t>
            </w:r>
          </w:p>
        </w:tc>
      </w:tr>
      <w:tr w:rsidR="00831F40" w:rsidRPr="00701E22" w:rsidTr="00350CBE">
        <w:tc>
          <w:tcPr>
            <w:tcW w:w="129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1F40" w:rsidRPr="00701E22" w:rsidRDefault="00831F40" w:rsidP="00350CBE">
            <w:r>
              <w:t>Instrumental SS1</w:t>
            </w:r>
          </w:p>
        </w:tc>
        <w:tc>
          <w:tcPr>
            <w:tcW w:w="37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1F40" w:rsidRPr="00701E22" w:rsidRDefault="00831F40" w:rsidP="00350CBE">
            <w:r w:rsidRPr="00701E22">
              <w:t>&lt;---</w:t>
            </w:r>
          </w:p>
        </w:tc>
        <w:tc>
          <w:tcPr>
            <w:tcW w:w="1058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1155E"/>
        </w:tc>
        <w:tc>
          <w:tcPr>
            <w:tcW w:w="731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50CBE">
            <w:r w:rsidRPr="00701E22">
              <w:t>1</w:t>
            </w:r>
            <w:r>
              <w:t>.</w:t>
            </w:r>
            <w:r w:rsidRPr="00701E22">
              <w:t>001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6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50CBE">
            <w:r>
              <w:t>.</w:t>
            </w:r>
            <w:r w:rsidRPr="00701E22">
              <w:t>015</w:t>
            </w:r>
          </w:p>
        </w:tc>
        <w:tc>
          <w:tcPr>
            <w:tcW w:w="8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50CBE">
            <w:r w:rsidRPr="00701E22">
              <w:t>68</w:t>
            </w:r>
            <w:r>
              <w:t>.</w:t>
            </w:r>
            <w:r w:rsidRPr="00701E22">
              <w:t>424</w:t>
            </w:r>
          </w:p>
        </w:tc>
      </w:tr>
      <w:tr w:rsidR="00831F40" w:rsidRPr="00701E22" w:rsidTr="00766A4E">
        <w:tc>
          <w:tcPr>
            <w:tcW w:w="129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1F40" w:rsidRPr="00701E22" w:rsidRDefault="00831F40" w:rsidP="0031155E">
            <w:r>
              <w:t>Instrumental SS2</w:t>
            </w:r>
          </w:p>
        </w:tc>
        <w:tc>
          <w:tcPr>
            <w:tcW w:w="37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1F40" w:rsidRPr="00701E22" w:rsidRDefault="00831F40" w:rsidP="0031155E">
            <w:r w:rsidRPr="00701E22">
              <w:t>&lt;---</w:t>
            </w:r>
          </w:p>
        </w:tc>
        <w:tc>
          <w:tcPr>
            <w:tcW w:w="1058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1155E"/>
        </w:tc>
        <w:tc>
          <w:tcPr>
            <w:tcW w:w="731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1155E">
            <w:r w:rsidRPr="00701E22">
              <w:t>1</w:t>
            </w:r>
            <w:r>
              <w:t>.</w:t>
            </w:r>
            <w:r w:rsidRPr="00701E22">
              <w:t>000</w:t>
            </w:r>
          </w:p>
        </w:tc>
        <w:tc>
          <w:tcPr>
            <w:tcW w:w="6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1155E"/>
        </w:tc>
        <w:tc>
          <w:tcPr>
            <w:tcW w:w="874" w:type="pct"/>
            <w:vAlign w:val="center"/>
            <w:hideMark/>
          </w:tcPr>
          <w:p w:rsidR="00831F40" w:rsidRPr="00701E22" w:rsidRDefault="00831F40" w:rsidP="0031155E"/>
        </w:tc>
      </w:tr>
      <w:tr w:rsidR="00831F40" w:rsidRPr="00701E22" w:rsidTr="00754145">
        <w:tc>
          <w:tcPr>
            <w:tcW w:w="1290" w:type="pct"/>
            <w:tcBorders>
              <w:bottom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1F40" w:rsidRPr="00701E22" w:rsidRDefault="00831F40" w:rsidP="00350CBE">
            <w:proofErr w:type="spellStart"/>
            <w:r>
              <w:t>Advise</w:t>
            </w:r>
            <w:proofErr w:type="spellEnd"/>
            <w:r>
              <w:t xml:space="preserve"> SS1</w:t>
            </w:r>
          </w:p>
        </w:tc>
        <w:tc>
          <w:tcPr>
            <w:tcW w:w="371" w:type="pct"/>
            <w:tcBorders>
              <w:bottom w:val="nil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1F40" w:rsidRPr="00701E22" w:rsidRDefault="00831F40" w:rsidP="00350CBE">
            <w:r w:rsidRPr="00701E22">
              <w:t>&lt;---</w:t>
            </w:r>
          </w:p>
        </w:tc>
        <w:tc>
          <w:tcPr>
            <w:tcW w:w="1058" w:type="pct"/>
            <w:vMerge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50CBE"/>
        </w:tc>
        <w:tc>
          <w:tcPr>
            <w:tcW w:w="731" w:type="pct"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50CBE">
            <w:r w:rsidRPr="00701E22">
              <w:t>1</w:t>
            </w:r>
            <w:r>
              <w:t>.</w:t>
            </w:r>
            <w:r w:rsidRPr="00701E22">
              <w:t>028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676" w:type="pct"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50CBE">
            <w:r>
              <w:t>.</w:t>
            </w:r>
            <w:r w:rsidRPr="00701E22">
              <w:t>016</w:t>
            </w:r>
          </w:p>
        </w:tc>
        <w:tc>
          <w:tcPr>
            <w:tcW w:w="874" w:type="pct"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50CBE">
            <w:r w:rsidRPr="00701E22">
              <w:t>63</w:t>
            </w:r>
            <w:r>
              <w:t>.</w:t>
            </w:r>
            <w:r w:rsidRPr="00701E22">
              <w:t>650</w:t>
            </w:r>
          </w:p>
        </w:tc>
      </w:tr>
      <w:tr w:rsidR="00831F40" w:rsidRPr="00701E22" w:rsidTr="00754145">
        <w:tc>
          <w:tcPr>
            <w:tcW w:w="1290" w:type="pct"/>
            <w:tcBorders>
              <w:top w:val="nil"/>
              <w:bottom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1F40" w:rsidRPr="00701E22" w:rsidRDefault="00831F40" w:rsidP="0031155E">
            <w:proofErr w:type="spellStart"/>
            <w:r>
              <w:t>Advice</w:t>
            </w:r>
            <w:proofErr w:type="spellEnd"/>
            <w:r>
              <w:t xml:space="preserve"> SS2</w:t>
            </w:r>
          </w:p>
        </w:tc>
        <w:tc>
          <w:tcPr>
            <w:tcW w:w="371" w:type="pct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831F40" w:rsidRPr="00701E22" w:rsidRDefault="00831F40" w:rsidP="0031155E">
            <w:r w:rsidRPr="00701E22">
              <w:t>&lt;---</w:t>
            </w:r>
          </w:p>
        </w:tc>
        <w:tc>
          <w:tcPr>
            <w:tcW w:w="1058" w:type="pct"/>
            <w:vMerge/>
            <w:tcBorders>
              <w:top w:val="nil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1155E"/>
        </w:tc>
        <w:tc>
          <w:tcPr>
            <w:tcW w:w="731" w:type="pct"/>
            <w:tcBorders>
              <w:top w:val="nil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1155E">
            <w:r w:rsidRPr="00701E22">
              <w:t>1</w:t>
            </w:r>
            <w:r>
              <w:t>.</w:t>
            </w:r>
            <w:r w:rsidRPr="00701E22">
              <w:t>039</w:t>
            </w:r>
            <w:r w:rsidRPr="007214B3">
              <w:rPr>
                <w:vertAlign w:val="superscript"/>
              </w:rPr>
              <w:t>***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1155E">
            <w:r>
              <w:t>.</w:t>
            </w:r>
            <w:r w:rsidRPr="00701E22">
              <w:t>016</w:t>
            </w:r>
          </w:p>
        </w:tc>
        <w:tc>
          <w:tcPr>
            <w:tcW w:w="874" w:type="pct"/>
            <w:tcBorders>
              <w:top w:val="nil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831F40" w:rsidRPr="00701E22" w:rsidRDefault="00831F40" w:rsidP="0031155E">
            <w:r w:rsidRPr="00701E22">
              <w:t>65</w:t>
            </w:r>
            <w:r>
              <w:t>.</w:t>
            </w:r>
            <w:r w:rsidRPr="00701E22">
              <w:t>527</w:t>
            </w:r>
          </w:p>
        </w:tc>
      </w:tr>
      <w:tr w:rsidR="00E17A4C" w:rsidRPr="00701E22" w:rsidTr="00754145">
        <w:tc>
          <w:tcPr>
            <w:tcW w:w="1290" w:type="pct"/>
            <w:tcBorders>
              <w:top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17A4C" w:rsidRPr="00701E22" w:rsidRDefault="0065640E" w:rsidP="006405FD">
            <w:proofErr w:type="spellStart"/>
            <w:r>
              <w:t>Loneliness</w:t>
            </w:r>
            <w:proofErr w:type="spellEnd"/>
            <w:r>
              <w:t xml:space="preserve"> </w:t>
            </w:r>
            <w:proofErr w:type="spellStart"/>
            <w:r>
              <w:t>item</w:t>
            </w:r>
            <w:proofErr w:type="spellEnd"/>
            <w:r>
              <w:t xml:space="preserve"> 1</w:t>
            </w:r>
          </w:p>
        </w:tc>
        <w:tc>
          <w:tcPr>
            <w:tcW w:w="371" w:type="pct"/>
            <w:tcBorders>
              <w:top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17A4C" w:rsidRPr="00701E22" w:rsidRDefault="00E17A4C" w:rsidP="006405FD">
            <w:r w:rsidRPr="00701E22">
              <w:t>&lt;---</w:t>
            </w:r>
          </w:p>
        </w:tc>
        <w:tc>
          <w:tcPr>
            <w:tcW w:w="1058" w:type="pct"/>
            <w:vMerge w:val="restar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17A4C" w:rsidRDefault="00E17A4C" w:rsidP="006405FD">
            <w:proofErr w:type="spellStart"/>
            <w:r>
              <w:t>Emotional</w:t>
            </w:r>
            <w:proofErr w:type="spellEnd"/>
            <w:r>
              <w:t xml:space="preserve"> </w:t>
            </w:r>
            <w:proofErr w:type="spellStart"/>
            <w:r>
              <w:t>loneliness</w:t>
            </w:r>
            <w:proofErr w:type="spellEnd"/>
          </w:p>
          <w:p w:rsidR="00766A4E" w:rsidRDefault="00766A4E" w:rsidP="006405FD"/>
          <w:p w:rsidR="00183BE0" w:rsidRPr="00701E22" w:rsidRDefault="00183BE0" w:rsidP="006405FD"/>
        </w:tc>
        <w:tc>
          <w:tcPr>
            <w:tcW w:w="731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17A4C" w:rsidRPr="00701E22" w:rsidRDefault="00E17A4C" w:rsidP="006405FD">
            <w:r w:rsidRPr="00701E22">
              <w:t>1</w:t>
            </w:r>
            <w:r w:rsidR="008A179A">
              <w:t>.</w:t>
            </w:r>
            <w:r w:rsidRPr="00701E22">
              <w:t>000</w:t>
            </w:r>
          </w:p>
        </w:tc>
        <w:tc>
          <w:tcPr>
            <w:tcW w:w="676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17A4C" w:rsidRPr="00701E22" w:rsidRDefault="00E17A4C" w:rsidP="006405FD"/>
        </w:tc>
        <w:tc>
          <w:tcPr>
            <w:tcW w:w="874" w:type="pct"/>
            <w:tcBorders>
              <w:top w:val="single" w:sz="4" w:space="0" w:color="auto"/>
            </w:tcBorders>
            <w:vAlign w:val="center"/>
            <w:hideMark/>
          </w:tcPr>
          <w:p w:rsidR="00E17A4C" w:rsidRPr="00701E22" w:rsidRDefault="00E17A4C" w:rsidP="006405FD"/>
        </w:tc>
      </w:tr>
      <w:tr w:rsidR="00E17A4C" w:rsidRPr="00701E22" w:rsidTr="00766A4E">
        <w:tc>
          <w:tcPr>
            <w:tcW w:w="129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17A4C" w:rsidRPr="00701E22" w:rsidRDefault="0065640E" w:rsidP="006405FD">
            <w:proofErr w:type="spellStart"/>
            <w:r>
              <w:t>Loneliness</w:t>
            </w:r>
            <w:proofErr w:type="spellEnd"/>
            <w:r>
              <w:t xml:space="preserve"> </w:t>
            </w:r>
            <w:proofErr w:type="spellStart"/>
            <w:r>
              <w:t>item</w:t>
            </w:r>
            <w:proofErr w:type="spellEnd"/>
            <w:r>
              <w:t xml:space="preserve"> 4</w:t>
            </w:r>
          </w:p>
        </w:tc>
        <w:tc>
          <w:tcPr>
            <w:tcW w:w="37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17A4C" w:rsidRPr="00701E22" w:rsidRDefault="00E17A4C" w:rsidP="006405FD">
            <w:r w:rsidRPr="00701E22">
              <w:t>&lt;---</w:t>
            </w:r>
          </w:p>
        </w:tc>
        <w:tc>
          <w:tcPr>
            <w:tcW w:w="1058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17A4C" w:rsidRPr="00701E22" w:rsidRDefault="00E17A4C" w:rsidP="006405FD"/>
        </w:tc>
        <w:tc>
          <w:tcPr>
            <w:tcW w:w="731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17A4C" w:rsidRPr="00701E22" w:rsidRDefault="008A179A" w:rsidP="006405FD">
            <w:r>
              <w:t>.</w:t>
            </w:r>
            <w:r w:rsidR="00E17A4C" w:rsidRPr="00701E22">
              <w:t>574</w:t>
            </w:r>
            <w:r w:rsidR="007214B3" w:rsidRPr="007214B3">
              <w:rPr>
                <w:vertAlign w:val="superscript"/>
              </w:rPr>
              <w:t>***</w:t>
            </w:r>
          </w:p>
        </w:tc>
        <w:tc>
          <w:tcPr>
            <w:tcW w:w="6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17A4C" w:rsidRPr="00701E22" w:rsidRDefault="008A179A" w:rsidP="006405FD">
            <w:r>
              <w:t>.</w:t>
            </w:r>
            <w:r w:rsidR="00E17A4C" w:rsidRPr="00701E22">
              <w:t>012</w:t>
            </w:r>
          </w:p>
        </w:tc>
        <w:tc>
          <w:tcPr>
            <w:tcW w:w="8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17A4C" w:rsidRPr="00701E22" w:rsidRDefault="00E17A4C" w:rsidP="006405FD">
            <w:r w:rsidRPr="00701E22">
              <w:t>48</w:t>
            </w:r>
            <w:r w:rsidR="008A179A">
              <w:t>.</w:t>
            </w:r>
            <w:r w:rsidRPr="00701E22">
              <w:t>589</w:t>
            </w:r>
          </w:p>
        </w:tc>
      </w:tr>
      <w:tr w:rsidR="00E17A4C" w:rsidRPr="00701E22" w:rsidTr="00766A4E">
        <w:tc>
          <w:tcPr>
            <w:tcW w:w="129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17A4C" w:rsidRPr="00701E22" w:rsidRDefault="0065640E" w:rsidP="006405FD">
            <w:proofErr w:type="spellStart"/>
            <w:r>
              <w:t>Loneliness</w:t>
            </w:r>
            <w:proofErr w:type="spellEnd"/>
            <w:r>
              <w:t xml:space="preserve"> </w:t>
            </w:r>
            <w:proofErr w:type="spellStart"/>
            <w:r>
              <w:t>item</w:t>
            </w:r>
            <w:proofErr w:type="spellEnd"/>
            <w:r>
              <w:t xml:space="preserve"> 5</w:t>
            </w:r>
          </w:p>
        </w:tc>
        <w:tc>
          <w:tcPr>
            <w:tcW w:w="371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17A4C" w:rsidRPr="00701E22" w:rsidRDefault="00E17A4C" w:rsidP="006405FD">
            <w:r w:rsidRPr="00701E22">
              <w:t>&lt;---</w:t>
            </w:r>
          </w:p>
        </w:tc>
        <w:tc>
          <w:tcPr>
            <w:tcW w:w="1058" w:type="pct"/>
            <w:vMerge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17A4C" w:rsidRPr="00701E22" w:rsidRDefault="00E17A4C" w:rsidP="006405FD"/>
        </w:tc>
        <w:tc>
          <w:tcPr>
            <w:tcW w:w="731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17A4C" w:rsidRPr="00701E22" w:rsidRDefault="008A179A" w:rsidP="006405FD">
            <w:r>
              <w:t>.</w:t>
            </w:r>
            <w:r w:rsidR="00E17A4C" w:rsidRPr="00701E22">
              <w:t>219</w:t>
            </w:r>
            <w:r w:rsidR="007214B3" w:rsidRPr="007214B3">
              <w:rPr>
                <w:vertAlign w:val="superscript"/>
              </w:rPr>
              <w:t>***</w:t>
            </w:r>
          </w:p>
        </w:tc>
        <w:tc>
          <w:tcPr>
            <w:tcW w:w="6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17A4C" w:rsidRPr="00701E22" w:rsidRDefault="008A179A" w:rsidP="006405FD">
            <w:r>
              <w:t>.</w:t>
            </w:r>
            <w:r w:rsidR="00E17A4C" w:rsidRPr="00701E22">
              <w:t>008</w:t>
            </w:r>
          </w:p>
        </w:tc>
        <w:tc>
          <w:tcPr>
            <w:tcW w:w="87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17A4C" w:rsidRPr="00701E22" w:rsidRDefault="00E17A4C" w:rsidP="006405FD">
            <w:r w:rsidRPr="00701E22">
              <w:t>28</w:t>
            </w:r>
            <w:r w:rsidR="008A179A">
              <w:t>.</w:t>
            </w:r>
            <w:r w:rsidRPr="00701E22">
              <w:t>656</w:t>
            </w:r>
          </w:p>
        </w:tc>
      </w:tr>
    </w:tbl>
    <w:p w:rsidR="00313EBC" w:rsidRPr="00A24C57" w:rsidRDefault="00754145" w:rsidP="00313EBC">
      <w:pPr>
        <w:rPr>
          <w:lang w:val="en-US"/>
        </w:rPr>
      </w:pPr>
      <w:r w:rsidRPr="00A24C57">
        <w:rPr>
          <w:vertAlign w:val="superscript"/>
          <w:lang w:val="en-US"/>
        </w:rPr>
        <w:t>***</w:t>
      </w:r>
      <w:r w:rsidRPr="00A24C57">
        <w:rPr>
          <w:lang w:val="en-US"/>
        </w:rPr>
        <w:t xml:space="preserve">p&lt;.001; </w:t>
      </w:r>
      <w:r w:rsidRPr="00A24C57">
        <w:rPr>
          <w:vertAlign w:val="superscript"/>
          <w:lang w:val="en-US"/>
        </w:rPr>
        <w:t>**</w:t>
      </w:r>
      <w:r w:rsidRPr="00A24C57">
        <w:rPr>
          <w:lang w:val="en-US"/>
        </w:rPr>
        <w:t>p&lt;.01;</w:t>
      </w:r>
      <w:r w:rsidRPr="00A24C57">
        <w:rPr>
          <w:vertAlign w:val="superscript"/>
          <w:lang w:val="en-US"/>
        </w:rPr>
        <w:t xml:space="preserve"> *</w:t>
      </w:r>
      <w:r w:rsidRPr="00A24C57">
        <w:rPr>
          <w:lang w:val="en-US"/>
        </w:rPr>
        <w:t>p&lt;.05</w:t>
      </w:r>
    </w:p>
    <w:p w:rsidR="00A24C57" w:rsidRPr="00A24C57" w:rsidRDefault="00A24C57" w:rsidP="00313EBC">
      <w:pPr>
        <w:rPr>
          <w:lang w:val="en-US"/>
        </w:rPr>
      </w:pPr>
      <w:r w:rsidRPr="00A24C57">
        <w:rPr>
          <w:lang w:val="en-US"/>
        </w:rPr>
        <w:t>Estimate: regression wei</w:t>
      </w:r>
      <w:r>
        <w:rPr>
          <w:lang w:val="en-US"/>
        </w:rPr>
        <w:t>ghts (&lt;--) or covariances (&lt;--&gt;); S.E.: standard error; C.R.: critical ratio</w:t>
      </w:r>
    </w:p>
    <w:p w:rsidR="00754145" w:rsidRDefault="00754145" w:rsidP="00313EBC">
      <w:pPr>
        <w:rPr>
          <w:lang w:val="en-US"/>
        </w:rPr>
      </w:pPr>
    </w:p>
    <w:p w:rsidR="00754145" w:rsidRDefault="00754145" w:rsidP="00754145">
      <w:pPr>
        <w:rPr>
          <w:b/>
          <w:bCs/>
          <w:lang w:val="en-US"/>
        </w:rPr>
      </w:pPr>
      <w:r w:rsidRPr="00754145">
        <w:rPr>
          <w:b/>
          <w:bCs/>
          <w:lang w:val="en-US"/>
        </w:rPr>
        <w:t>For every source of support</w:t>
      </w:r>
      <w:r>
        <w:rPr>
          <w:b/>
          <w:bCs/>
          <w:lang w:val="en-US"/>
        </w:rPr>
        <w:t xml:space="preserve"> (Spouse/</w:t>
      </w:r>
      <w:r w:rsidRPr="00754145">
        <w:rPr>
          <w:b/>
          <w:bCs/>
          <w:lang w:val="en-US"/>
        </w:rPr>
        <w:t>Partner</w:t>
      </w:r>
      <w:r>
        <w:rPr>
          <w:b/>
          <w:bCs/>
          <w:lang w:val="en-US"/>
        </w:rPr>
        <w:t xml:space="preserve">; </w:t>
      </w:r>
      <w:r w:rsidRPr="00754145">
        <w:rPr>
          <w:b/>
          <w:bCs/>
          <w:lang w:val="en-US"/>
        </w:rPr>
        <w:t>Daughter(s)</w:t>
      </w:r>
      <w:r>
        <w:rPr>
          <w:b/>
          <w:bCs/>
          <w:lang w:val="en-US"/>
        </w:rPr>
        <w:t xml:space="preserve">; Son(s); </w:t>
      </w:r>
      <w:r w:rsidRPr="00754145">
        <w:rPr>
          <w:b/>
          <w:bCs/>
          <w:lang w:val="en-US"/>
        </w:rPr>
        <w:t>Grandchildren</w:t>
      </w:r>
      <w:r>
        <w:rPr>
          <w:b/>
          <w:bCs/>
          <w:lang w:val="en-US"/>
        </w:rPr>
        <w:t xml:space="preserve">; </w:t>
      </w:r>
      <w:r w:rsidRPr="00754145">
        <w:rPr>
          <w:b/>
          <w:bCs/>
          <w:lang w:val="en-US"/>
        </w:rPr>
        <w:t>Siblings</w:t>
      </w:r>
      <w:r>
        <w:rPr>
          <w:b/>
          <w:bCs/>
          <w:lang w:val="en-US"/>
        </w:rPr>
        <w:t xml:space="preserve">; </w:t>
      </w:r>
      <w:r w:rsidRPr="00754145">
        <w:rPr>
          <w:b/>
          <w:bCs/>
          <w:lang w:val="en-US"/>
        </w:rPr>
        <w:t>Neighbors</w:t>
      </w:r>
      <w:r>
        <w:rPr>
          <w:b/>
          <w:bCs/>
          <w:lang w:val="en-US"/>
        </w:rPr>
        <w:t xml:space="preserve">; </w:t>
      </w:r>
      <w:r w:rsidRPr="00754145">
        <w:rPr>
          <w:b/>
          <w:bCs/>
          <w:lang w:val="en-US"/>
        </w:rPr>
        <w:t>Friends</w:t>
      </w:r>
      <w:r>
        <w:rPr>
          <w:b/>
          <w:bCs/>
          <w:lang w:val="en-US"/>
        </w:rPr>
        <w:t>):</w:t>
      </w:r>
    </w:p>
    <w:p w:rsidR="00754145" w:rsidRPr="00754145" w:rsidRDefault="00754145" w:rsidP="00754145">
      <w:pPr>
        <w:rPr>
          <w:b/>
          <w:bCs/>
          <w:lang w:val="en-US"/>
        </w:rPr>
      </w:pPr>
    </w:p>
    <w:p w:rsidR="00754145" w:rsidRPr="00754145" w:rsidRDefault="00754145" w:rsidP="00754145">
      <w:pPr>
        <w:rPr>
          <w:lang w:val="en-US"/>
        </w:rPr>
      </w:pPr>
      <w:r w:rsidRPr="00754145">
        <w:rPr>
          <w:b/>
          <w:bCs/>
          <w:lang w:val="en-US"/>
        </w:rPr>
        <w:t>Emotional SS1:</w:t>
      </w:r>
      <w:r>
        <w:rPr>
          <w:lang w:val="en-US"/>
        </w:rPr>
        <w:t xml:space="preserve"> Emotional social support item 1</w:t>
      </w:r>
    </w:p>
    <w:p w:rsidR="00754145" w:rsidRPr="00754145" w:rsidRDefault="00754145" w:rsidP="00754145">
      <w:pPr>
        <w:rPr>
          <w:lang w:val="en-US"/>
        </w:rPr>
      </w:pPr>
      <w:r w:rsidRPr="00754145">
        <w:rPr>
          <w:b/>
          <w:bCs/>
          <w:lang w:val="en-US"/>
        </w:rPr>
        <w:t>Emotional SS2:</w:t>
      </w:r>
      <w:r>
        <w:rPr>
          <w:lang w:val="en-US"/>
        </w:rPr>
        <w:t xml:space="preserve"> Emotional social support item 2</w:t>
      </w:r>
    </w:p>
    <w:p w:rsidR="00754145" w:rsidRPr="00754145" w:rsidRDefault="00754145" w:rsidP="00754145">
      <w:pPr>
        <w:rPr>
          <w:lang w:val="en-US"/>
        </w:rPr>
      </w:pPr>
      <w:r w:rsidRPr="00754145">
        <w:rPr>
          <w:b/>
          <w:bCs/>
          <w:lang w:val="en-US"/>
        </w:rPr>
        <w:t>Instrumental SS1</w:t>
      </w:r>
      <w:r>
        <w:rPr>
          <w:lang w:val="en-US"/>
        </w:rPr>
        <w:t>: Instrumental social support item 1</w:t>
      </w:r>
    </w:p>
    <w:p w:rsidR="00754145" w:rsidRPr="00754145" w:rsidRDefault="00754145" w:rsidP="00754145">
      <w:pPr>
        <w:rPr>
          <w:lang w:val="en-US"/>
        </w:rPr>
      </w:pPr>
      <w:r w:rsidRPr="00754145">
        <w:rPr>
          <w:b/>
          <w:bCs/>
          <w:lang w:val="en-US"/>
        </w:rPr>
        <w:t>Instrumental SS2</w:t>
      </w:r>
      <w:r>
        <w:rPr>
          <w:lang w:val="en-US"/>
        </w:rPr>
        <w:t>:</w:t>
      </w:r>
      <w:r w:rsidRPr="00754145">
        <w:rPr>
          <w:lang w:val="en-US"/>
        </w:rPr>
        <w:t xml:space="preserve"> </w:t>
      </w:r>
      <w:r>
        <w:rPr>
          <w:lang w:val="en-US"/>
        </w:rPr>
        <w:t>Instrumental social support item 2</w:t>
      </w:r>
    </w:p>
    <w:p w:rsidR="00754145" w:rsidRPr="00754145" w:rsidRDefault="00754145" w:rsidP="00754145">
      <w:pPr>
        <w:rPr>
          <w:lang w:val="en-US"/>
        </w:rPr>
      </w:pPr>
      <w:r w:rsidRPr="00754145">
        <w:rPr>
          <w:b/>
          <w:bCs/>
          <w:lang w:val="en-US"/>
        </w:rPr>
        <w:t>Advise SS1</w:t>
      </w:r>
      <w:r>
        <w:rPr>
          <w:lang w:val="en-US"/>
        </w:rPr>
        <w:t>: Advise social support item 1</w:t>
      </w:r>
    </w:p>
    <w:p w:rsidR="00754145" w:rsidRDefault="00754145" w:rsidP="00754145">
      <w:pPr>
        <w:rPr>
          <w:lang w:val="en-US"/>
        </w:rPr>
      </w:pPr>
      <w:r w:rsidRPr="00754145">
        <w:rPr>
          <w:b/>
          <w:bCs/>
          <w:lang w:val="en-US"/>
        </w:rPr>
        <w:t>Advice SS2</w:t>
      </w:r>
      <w:r>
        <w:rPr>
          <w:lang w:val="en-US"/>
        </w:rPr>
        <w:t>: Advise social support item 2</w:t>
      </w:r>
    </w:p>
    <w:p w:rsidR="00754145" w:rsidRPr="00754145" w:rsidRDefault="00754145" w:rsidP="00754145">
      <w:pPr>
        <w:rPr>
          <w:lang w:val="en-US"/>
        </w:rPr>
      </w:pPr>
    </w:p>
    <w:sectPr w:rsidR="00754145" w:rsidRPr="00754145" w:rsidSect="00BF28C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E22"/>
    <w:rsid w:val="00183BE0"/>
    <w:rsid w:val="0031155E"/>
    <w:rsid w:val="00313EBC"/>
    <w:rsid w:val="00487FDB"/>
    <w:rsid w:val="005B2AD6"/>
    <w:rsid w:val="0065640E"/>
    <w:rsid w:val="00701E22"/>
    <w:rsid w:val="007214B3"/>
    <w:rsid w:val="00754145"/>
    <w:rsid w:val="00766636"/>
    <w:rsid w:val="00766A4E"/>
    <w:rsid w:val="007A4777"/>
    <w:rsid w:val="00831F40"/>
    <w:rsid w:val="008A179A"/>
    <w:rsid w:val="008D1DCB"/>
    <w:rsid w:val="008F2198"/>
    <w:rsid w:val="009B2E69"/>
    <w:rsid w:val="00A24C57"/>
    <w:rsid w:val="00B63536"/>
    <w:rsid w:val="00BD65C1"/>
    <w:rsid w:val="00BF28CC"/>
    <w:rsid w:val="00E011E4"/>
    <w:rsid w:val="00E17A4C"/>
    <w:rsid w:val="00EC0DC9"/>
    <w:rsid w:val="00F87D90"/>
    <w:rsid w:val="00FB7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288D4F0"/>
  <w15:chartTrackingRefBased/>
  <w15:docId w15:val="{CF07DC89-94A2-1344-A40E-53F46AF26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501</Words>
  <Characters>2758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</cp:revision>
  <dcterms:created xsi:type="dcterms:W3CDTF">2024-07-24T22:39:00Z</dcterms:created>
  <dcterms:modified xsi:type="dcterms:W3CDTF">2024-07-31T12:39:00Z</dcterms:modified>
</cp:coreProperties>
</file>